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7454" w:rsidRPr="00227454" w:rsidRDefault="00227454" w:rsidP="00227454">
      <w:pPr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 w:rsidRPr="00227454">
        <w:rPr>
          <w:rFonts w:ascii="Times New Roman" w:eastAsia="宋体" w:hAnsi="Times New Roman" w:cs="Times New Roman" w:hint="eastAsia"/>
          <w:b/>
          <w:kern w:val="0"/>
          <w:sz w:val="28"/>
          <w:szCs w:val="28"/>
        </w:rPr>
        <w:t>S</w:t>
      </w:r>
      <w:r w:rsidRPr="00227454">
        <w:rPr>
          <w:rFonts w:ascii="Times New Roman" w:eastAsia="宋体" w:hAnsi="Times New Roman" w:cs="Times New Roman"/>
          <w:b/>
          <w:kern w:val="0"/>
          <w:sz w:val="28"/>
          <w:szCs w:val="28"/>
        </w:rPr>
        <w:t>upplementary Material</w:t>
      </w:r>
    </w:p>
    <w:p w:rsidR="00227454" w:rsidRPr="006F5DE3" w:rsidRDefault="00227454" w:rsidP="006F5D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1E37">
        <w:rPr>
          <w:rFonts w:ascii="Times New Roman" w:eastAsia="宋体" w:hAnsi="Times New Roman" w:cs="Times New Roman"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1D1E37">
        <w:rPr>
          <w:rFonts w:ascii="Times New Roman" w:eastAsia="宋体" w:hAnsi="Times New Roman" w:cs="Times New Roman"/>
          <w:kern w:val="0"/>
          <w:sz w:val="24"/>
          <w:szCs w:val="24"/>
        </w:rPr>
        <w:t>1</w:t>
      </w:r>
      <w:r w:rsidR="006F5DE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1E3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linical characteristics of 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</w:t>
      </w:r>
      <w:r w:rsidRPr="001D1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olactinoma </w:t>
      </w:r>
      <w:r w:rsidRPr="001D1E37">
        <w:rPr>
          <w:rFonts w:ascii="Times New Roman" w:hAnsi="Times New Roman" w:cs="Times New Roman"/>
          <w:sz w:val="24"/>
          <w:szCs w:val="24"/>
        </w:rPr>
        <w:t>patient</w:t>
      </w:r>
      <w:r w:rsidRPr="001D1E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is study</w:t>
      </w:r>
      <w:r w:rsidRPr="001D1E3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Style w:val="a3"/>
        <w:tblW w:w="921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"/>
        <w:gridCol w:w="564"/>
        <w:gridCol w:w="788"/>
        <w:gridCol w:w="776"/>
        <w:gridCol w:w="1701"/>
        <w:gridCol w:w="1701"/>
        <w:gridCol w:w="1134"/>
        <w:gridCol w:w="1984"/>
      </w:tblGrid>
      <w:tr w:rsidR="00227454" w:rsidRPr="001C5B67" w:rsidTr="006F5DE3">
        <w:trPr>
          <w:trHeight w:val="1084"/>
        </w:trPr>
        <w:tc>
          <w:tcPr>
            <w:tcW w:w="56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227454" w:rsidRPr="00D76A5C" w:rsidRDefault="00227454" w:rsidP="0022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A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ge 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27454" w:rsidRPr="00D76A5C" w:rsidRDefault="00227454" w:rsidP="0022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A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27454" w:rsidRPr="00D76A5C" w:rsidRDefault="00227454" w:rsidP="0022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A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umor size 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27454" w:rsidRPr="00D76A5C" w:rsidRDefault="00227454" w:rsidP="0022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93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nosp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27454" w:rsidRPr="00093143" w:rsidRDefault="00227454" w:rsidP="0022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</w:t>
            </w:r>
            <w:r w:rsidRPr="00093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operative</w:t>
            </w:r>
          </w:p>
          <w:p w:rsidR="00227454" w:rsidRPr="00425880" w:rsidRDefault="00227454" w:rsidP="0022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5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 prolactin</w:t>
            </w:r>
          </w:p>
          <w:p w:rsidR="00227454" w:rsidRPr="00D76A5C" w:rsidRDefault="00227454" w:rsidP="0022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5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els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 w:rsidRPr="00425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ml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27454" w:rsidRPr="00D76A5C" w:rsidRDefault="00227454" w:rsidP="0022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A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t-operative</w:t>
            </w:r>
          </w:p>
          <w:p w:rsidR="00227454" w:rsidRPr="00D76A5C" w:rsidRDefault="00227454" w:rsidP="0022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A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sma prolactin</w:t>
            </w:r>
          </w:p>
          <w:p w:rsidR="00227454" w:rsidRPr="00D76A5C" w:rsidRDefault="00227454" w:rsidP="0022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A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els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 w:rsidRPr="00D76A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/ml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27454" w:rsidRPr="00425880" w:rsidRDefault="00227454" w:rsidP="0022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2745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pami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gonist </w:t>
            </w:r>
          </w:p>
          <w:p w:rsidR="00227454" w:rsidRPr="00D76A5C" w:rsidRDefault="00227454" w:rsidP="0022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5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itivity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227454" w:rsidRPr="00093143" w:rsidRDefault="00227454" w:rsidP="0022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3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llow-up time</w:t>
            </w:r>
          </w:p>
          <w:p w:rsidR="00227454" w:rsidRPr="00425880" w:rsidRDefault="00227454" w:rsidP="0022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5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om surgery</w:t>
            </w:r>
          </w:p>
          <w:p w:rsidR="00227454" w:rsidRPr="00D76A5C" w:rsidRDefault="00227454" w:rsidP="002274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5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months)/outcome</w:t>
            </w:r>
          </w:p>
        </w:tc>
      </w:tr>
      <w:tr w:rsidR="00227454" w:rsidRPr="001C5B67" w:rsidTr="006F5DE3">
        <w:tc>
          <w:tcPr>
            <w:tcW w:w="56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:rsidR="00227454" w:rsidRPr="00D76A5C" w:rsidRDefault="00227454" w:rsidP="00D66B35">
            <w:pPr>
              <w:widowControl/>
              <w:spacing w:before="166" w:after="16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3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27454" w:rsidRPr="00D76A5C" w:rsidRDefault="00D13F9A" w:rsidP="00D66B35">
            <w:pPr>
              <w:widowControl/>
              <w:spacing w:before="166" w:after="16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27454" w:rsidRPr="00D76A5C" w:rsidRDefault="00227454" w:rsidP="00D66B35">
            <w:pPr>
              <w:widowControl/>
              <w:spacing w:before="166" w:after="16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3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ant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27454" w:rsidRPr="00D76A5C" w:rsidRDefault="00227454" w:rsidP="00D66B35">
            <w:pPr>
              <w:widowControl/>
              <w:spacing w:before="166" w:after="16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A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227454" w:rsidRPr="00D76A5C" w:rsidRDefault="00227454" w:rsidP="00D66B35">
            <w:pPr>
              <w:widowControl/>
              <w:spacing w:before="166" w:after="16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314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093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8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27454" w:rsidRPr="00D76A5C" w:rsidRDefault="00227454" w:rsidP="00D66B35">
            <w:pPr>
              <w:widowControl/>
              <w:spacing w:before="166" w:after="16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314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093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27454" w:rsidRPr="00D76A5C" w:rsidRDefault="00227454" w:rsidP="00D66B35">
            <w:pPr>
              <w:widowControl/>
              <w:spacing w:before="166" w:after="16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6A5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stant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227454" w:rsidRPr="00D76A5C" w:rsidRDefault="00227454" w:rsidP="00D66B35">
            <w:pPr>
              <w:widowControl/>
              <w:spacing w:before="166" w:after="16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314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09314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425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  <w:r w:rsidRPr="00425880">
              <w:rPr>
                <w:szCs w:val="21"/>
              </w:rPr>
              <w:t xml:space="preserve"> </w:t>
            </w:r>
            <w:r w:rsidRPr="0042588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sistence</w:t>
            </w:r>
          </w:p>
        </w:tc>
      </w:tr>
    </w:tbl>
    <w:p w:rsidR="0080425E" w:rsidRDefault="0080425E"/>
    <w:p w:rsidR="00227454" w:rsidRDefault="00227454">
      <w:pPr>
        <w:rPr>
          <w:rFonts w:hint="eastAsia"/>
        </w:rPr>
      </w:pPr>
    </w:p>
    <w:p w:rsidR="006F5DE3" w:rsidRDefault="006F5DE3" w:rsidP="006F5DE3">
      <w:pPr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 w:hint="eastAsia"/>
          <w:color w:val="231F20"/>
          <w:sz w:val="24"/>
          <w:szCs w:val="24"/>
        </w:rPr>
        <w:t>T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able S2 </w:t>
      </w:r>
      <w:r w:rsidRPr="006F5DE3">
        <w:rPr>
          <w:rFonts w:ascii="Times New Roman" w:hAnsi="Times New Roman" w:cs="Times New Roman"/>
          <w:color w:val="231F20"/>
          <w:sz w:val="24"/>
          <w:szCs w:val="24"/>
        </w:rPr>
        <w:t>Sequence of siRNA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99"/>
        <w:gridCol w:w="3598"/>
      </w:tblGrid>
      <w:tr w:rsidR="006F5DE3" w:rsidRPr="00EF03C3" w:rsidTr="00D66B35">
        <w:trPr>
          <w:trHeight w:val="221"/>
          <w:jc w:val="center"/>
        </w:trPr>
        <w:tc>
          <w:tcPr>
            <w:tcW w:w="289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6F5DE3" w:rsidRPr="00A464D8" w:rsidRDefault="006F5DE3" w:rsidP="00D66B35">
            <w:pPr>
              <w:spacing w:line="360" w:lineRule="auto"/>
              <w:rPr>
                <w:rFonts w:ascii="Arial" w:hAnsi="Arial" w:cs="Arial"/>
                <w:b/>
                <w:sz w:val="15"/>
                <w:szCs w:val="15"/>
              </w:rPr>
            </w:pPr>
            <w:r w:rsidRPr="00A464D8">
              <w:rPr>
                <w:rFonts w:ascii="Arial" w:hAnsi="Arial" w:cs="Arial"/>
                <w:b/>
                <w:sz w:val="15"/>
                <w:szCs w:val="15"/>
              </w:rPr>
              <w:t>Gene</w:t>
            </w:r>
          </w:p>
        </w:tc>
        <w:tc>
          <w:tcPr>
            <w:tcW w:w="359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6F5DE3" w:rsidRPr="00A464D8" w:rsidRDefault="006F5DE3" w:rsidP="00D66B35">
            <w:pPr>
              <w:spacing w:line="360" w:lineRule="auto"/>
              <w:rPr>
                <w:rFonts w:ascii="Arial" w:hAnsi="Arial" w:cs="Arial"/>
                <w:b/>
                <w:sz w:val="15"/>
                <w:szCs w:val="15"/>
              </w:rPr>
            </w:pPr>
            <w:r w:rsidRPr="00A464D8">
              <w:rPr>
                <w:rFonts w:ascii="Arial" w:hAnsi="Arial" w:cs="Arial"/>
                <w:b/>
                <w:sz w:val="15"/>
                <w:szCs w:val="15"/>
              </w:rPr>
              <w:t>Sequence</w:t>
            </w:r>
          </w:p>
        </w:tc>
      </w:tr>
      <w:tr w:rsidR="006F5DE3" w:rsidRPr="00EF03C3" w:rsidTr="00D66B35">
        <w:trPr>
          <w:trHeight w:val="437"/>
          <w:jc w:val="center"/>
        </w:trPr>
        <w:tc>
          <w:tcPr>
            <w:tcW w:w="2899" w:type="dxa"/>
            <w:tcBorders>
              <w:top w:val="single" w:sz="12" w:space="0" w:color="auto"/>
            </w:tcBorders>
          </w:tcPr>
          <w:p w:rsidR="006F5DE3" w:rsidRDefault="006F5DE3" w:rsidP="00D66B35">
            <w:pPr>
              <w:spacing w:line="480" w:lineRule="auto"/>
              <w:rPr>
                <w:rFonts w:ascii="Arial" w:hAnsi="Arial" w:cs="Arial"/>
                <w:i/>
                <w:sz w:val="15"/>
                <w:szCs w:val="15"/>
              </w:rPr>
            </w:pPr>
            <w:r w:rsidRPr="00ED6319">
              <w:rPr>
                <w:rFonts w:ascii="Arial" w:hAnsi="Arial" w:cs="Arial"/>
                <w:i/>
                <w:sz w:val="15"/>
                <w:szCs w:val="15"/>
              </w:rPr>
              <w:t>Pou6f2-Rat-674</w:t>
            </w:r>
            <w:r>
              <w:rPr>
                <w:rFonts w:ascii="Arial" w:hAnsi="Arial" w:cs="Arial"/>
                <w:i/>
                <w:sz w:val="15"/>
                <w:szCs w:val="15"/>
              </w:rPr>
              <w:t>-sense</w:t>
            </w:r>
          </w:p>
          <w:p w:rsidR="006F5DE3" w:rsidRPr="00A464D8" w:rsidRDefault="006F5DE3" w:rsidP="00D66B35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ED6319">
              <w:rPr>
                <w:rFonts w:ascii="Arial" w:hAnsi="Arial" w:cs="Arial"/>
                <w:i/>
                <w:sz w:val="15"/>
                <w:szCs w:val="15"/>
              </w:rPr>
              <w:t>Pou6f2-Rat-674</w:t>
            </w:r>
            <w:r>
              <w:rPr>
                <w:rFonts w:ascii="Arial" w:hAnsi="Arial" w:cs="Arial"/>
                <w:i/>
                <w:sz w:val="15"/>
                <w:szCs w:val="15"/>
              </w:rPr>
              <w:t>-antisense</w:t>
            </w:r>
          </w:p>
        </w:tc>
        <w:tc>
          <w:tcPr>
            <w:tcW w:w="3598" w:type="dxa"/>
            <w:tcBorders>
              <w:top w:val="single" w:sz="12" w:space="0" w:color="auto"/>
            </w:tcBorders>
          </w:tcPr>
          <w:p w:rsidR="006F5DE3" w:rsidRPr="00A464D8" w:rsidRDefault="006F5DE3" w:rsidP="00D66B35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A464D8">
              <w:rPr>
                <w:rFonts w:ascii="Arial" w:hAnsi="Arial" w:cs="Arial"/>
                <w:sz w:val="15"/>
                <w:szCs w:val="15"/>
              </w:rPr>
              <w:t xml:space="preserve">5'- </w:t>
            </w:r>
            <w:r w:rsidRPr="00ED6319">
              <w:rPr>
                <w:rFonts w:ascii="Arial" w:hAnsi="Arial" w:cs="Arial"/>
                <w:sz w:val="15"/>
                <w:szCs w:val="15"/>
              </w:rPr>
              <w:t>CCGCGAAUCUCACAAACAUTT</w:t>
            </w:r>
            <w:r w:rsidRPr="00A464D8">
              <w:rPr>
                <w:rFonts w:ascii="Arial" w:hAnsi="Arial" w:cs="Arial"/>
                <w:sz w:val="15"/>
                <w:szCs w:val="15"/>
              </w:rPr>
              <w:t xml:space="preserve"> -3'</w:t>
            </w:r>
          </w:p>
          <w:p w:rsidR="006F5DE3" w:rsidRPr="00A464D8" w:rsidRDefault="006F5DE3" w:rsidP="00D66B35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A464D8">
              <w:rPr>
                <w:rFonts w:ascii="Arial" w:hAnsi="Arial" w:cs="Arial"/>
                <w:sz w:val="15"/>
                <w:szCs w:val="15"/>
              </w:rPr>
              <w:t xml:space="preserve">5'- </w:t>
            </w:r>
            <w:r w:rsidRPr="00ED6319">
              <w:rPr>
                <w:rFonts w:ascii="Arial" w:hAnsi="Arial" w:cs="Arial"/>
                <w:sz w:val="15"/>
                <w:szCs w:val="15"/>
              </w:rPr>
              <w:t>AUGUUUGUGAGAUUCGCGGTT</w:t>
            </w:r>
            <w:r w:rsidRPr="00A464D8">
              <w:rPr>
                <w:rFonts w:ascii="Arial" w:hAnsi="Arial" w:cs="Arial"/>
                <w:sz w:val="15"/>
                <w:szCs w:val="15"/>
              </w:rPr>
              <w:t xml:space="preserve"> -3'</w:t>
            </w:r>
          </w:p>
        </w:tc>
      </w:tr>
      <w:tr w:rsidR="006F5DE3" w:rsidRPr="00EF03C3" w:rsidTr="00D66B35">
        <w:trPr>
          <w:trHeight w:val="437"/>
          <w:jc w:val="center"/>
        </w:trPr>
        <w:tc>
          <w:tcPr>
            <w:tcW w:w="2899" w:type="dxa"/>
          </w:tcPr>
          <w:p w:rsidR="006F5DE3" w:rsidRDefault="006F5DE3" w:rsidP="00D66B35">
            <w:pPr>
              <w:spacing w:line="480" w:lineRule="auto"/>
              <w:rPr>
                <w:rFonts w:ascii="Arial" w:hAnsi="Arial" w:cs="Arial"/>
                <w:i/>
                <w:sz w:val="15"/>
                <w:szCs w:val="15"/>
              </w:rPr>
            </w:pPr>
            <w:r w:rsidRPr="00ED6319">
              <w:rPr>
                <w:rFonts w:ascii="Arial" w:hAnsi="Arial" w:cs="Arial"/>
                <w:i/>
                <w:sz w:val="15"/>
                <w:szCs w:val="15"/>
              </w:rPr>
              <w:t>Pou6f2-Rat-</w:t>
            </w:r>
            <w:r>
              <w:rPr>
                <w:rFonts w:ascii="Arial" w:hAnsi="Arial" w:cs="Arial"/>
                <w:i/>
                <w:sz w:val="15"/>
                <w:szCs w:val="15"/>
              </w:rPr>
              <w:t>725-sense</w:t>
            </w:r>
          </w:p>
          <w:p w:rsidR="006F5DE3" w:rsidRPr="00A464D8" w:rsidRDefault="006F5DE3" w:rsidP="00D66B35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ED6319">
              <w:rPr>
                <w:rFonts w:ascii="Arial" w:hAnsi="Arial" w:cs="Arial"/>
                <w:i/>
                <w:sz w:val="15"/>
                <w:szCs w:val="15"/>
              </w:rPr>
              <w:t>Pou6f2-Rat-</w:t>
            </w:r>
            <w:r>
              <w:rPr>
                <w:rFonts w:ascii="Arial" w:hAnsi="Arial" w:cs="Arial"/>
                <w:i/>
                <w:sz w:val="15"/>
                <w:szCs w:val="15"/>
              </w:rPr>
              <w:t>725-antisense</w:t>
            </w:r>
          </w:p>
        </w:tc>
        <w:tc>
          <w:tcPr>
            <w:tcW w:w="3598" w:type="dxa"/>
          </w:tcPr>
          <w:p w:rsidR="006F5DE3" w:rsidRPr="00A464D8" w:rsidRDefault="006F5DE3" w:rsidP="00D66B35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A464D8">
              <w:rPr>
                <w:rFonts w:ascii="Arial" w:hAnsi="Arial" w:cs="Arial"/>
                <w:sz w:val="15"/>
                <w:szCs w:val="15"/>
              </w:rPr>
              <w:t>5'-</w:t>
            </w:r>
            <w:r>
              <w:t xml:space="preserve"> </w:t>
            </w:r>
            <w:r w:rsidRPr="00ED6319">
              <w:rPr>
                <w:rFonts w:ascii="Arial" w:hAnsi="Arial" w:cs="Arial"/>
                <w:sz w:val="15"/>
                <w:szCs w:val="15"/>
              </w:rPr>
              <w:t xml:space="preserve">GCAUUAUGACUCUGCCAUUTT </w:t>
            </w:r>
            <w:r w:rsidRPr="00A464D8">
              <w:rPr>
                <w:rFonts w:ascii="Arial" w:hAnsi="Arial" w:cs="Arial"/>
                <w:sz w:val="15"/>
                <w:szCs w:val="15"/>
              </w:rPr>
              <w:t>-3'</w:t>
            </w:r>
          </w:p>
          <w:p w:rsidR="006F5DE3" w:rsidRPr="00A464D8" w:rsidRDefault="006F5DE3" w:rsidP="00D66B35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A464D8">
              <w:rPr>
                <w:rFonts w:ascii="Arial" w:hAnsi="Arial" w:cs="Arial"/>
                <w:sz w:val="15"/>
                <w:szCs w:val="15"/>
              </w:rPr>
              <w:t>5'-</w:t>
            </w:r>
            <w:r>
              <w:t xml:space="preserve"> </w:t>
            </w:r>
            <w:r w:rsidRPr="00ED6319">
              <w:rPr>
                <w:rFonts w:ascii="Arial" w:hAnsi="Arial" w:cs="Arial"/>
                <w:sz w:val="15"/>
                <w:szCs w:val="15"/>
              </w:rPr>
              <w:t xml:space="preserve">AAUGGCAGAGUCAUAAUGCTT </w:t>
            </w:r>
            <w:r w:rsidRPr="00A464D8">
              <w:rPr>
                <w:rFonts w:ascii="Arial" w:hAnsi="Arial" w:cs="Arial"/>
                <w:sz w:val="15"/>
                <w:szCs w:val="15"/>
              </w:rPr>
              <w:t>-3'</w:t>
            </w:r>
          </w:p>
        </w:tc>
      </w:tr>
      <w:tr w:rsidR="006F5DE3" w:rsidRPr="00ED6319" w:rsidTr="00D66B35">
        <w:trPr>
          <w:trHeight w:val="437"/>
          <w:jc w:val="center"/>
        </w:trPr>
        <w:tc>
          <w:tcPr>
            <w:tcW w:w="2899" w:type="dxa"/>
            <w:tcBorders>
              <w:bottom w:val="nil"/>
            </w:tcBorders>
          </w:tcPr>
          <w:p w:rsidR="006F5DE3" w:rsidRDefault="006F5DE3" w:rsidP="00D66B35">
            <w:pPr>
              <w:spacing w:line="480" w:lineRule="auto"/>
              <w:rPr>
                <w:rFonts w:ascii="Arial" w:hAnsi="Arial" w:cs="Arial"/>
                <w:i/>
                <w:sz w:val="15"/>
                <w:szCs w:val="15"/>
              </w:rPr>
            </w:pPr>
            <w:r w:rsidRPr="00ED6319">
              <w:rPr>
                <w:rFonts w:ascii="Arial" w:hAnsi="Arial" w:cs="Arial"/>
                <w:i/>
                <w:sz w:val="15"/>
                <w:szCs w:val="15"/>
              </w:rPr>
              <w:t>Pou6f2-Rat-</w:t>
            </w:r>
            <w:r>
              <w:rPr>
                <w:rFonts w:ascii="Arial" w:hAnsi="Arial" w:cs="Arial"/>
                <w:i/>
                <w:sz w:val="15"/>
                <w:szCs w:val="15"/>
              </w:rPr>
              <w:t>1145-sense</w:t>
            </w:r>
          </w:p>
          <w:p w:rsidR="006F5DE3" w:rsidRPr="00A464D8" w:rsidRDefault="006F5DE3" w:rsidP="00D66B35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ED6319">
              <w:rPr>
                <w:rFonts w:ascii="Arial" w:hAnsi="Arial" w:cs="Arial"/>
                <w:i/>
                <w:sz w:val="15"/>
                <w:szCs w:val="15"/>
              </w:rPr>
              <w:t>Pou6f2-Rat-</w:t>
            </w:r>
            <w:r>
              <w:rPr>
                <w:rFonts w:ascii="Arial" w:hAnsi="Arial" w:cs="Arial"/>
                <w:i/>
                <w:sz w:val="15"/>
                <w:szCs w:val="15"/>
              </w:rPr>
              <w:t>1145-antisense</w:t>
            </w:r>
          </w:p>
        </w:tc>
        <w:tc>
          <w:tcPr>
            <w:tcW w:w="3598" w:type="dxa"/>
            <w:tcBorders>
              <w:bottom w:val="nil"/>
            </w:tcBorders>
          </w:tcPr>
          <w:p w:rsidR="006F5DE3" w:rsidRPr="00A464D8" w:rsidRDefault="006F5DE3" w:rsidP="00D66B35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A464D8">
              <w:rPr>
                <w:rFonts w:ascii="Arial" w:hAnsi="Arial" w:cs="Arial"/>
                <w:sz w:val="15"/>
                <w:szCs w:val="15"/>
              </w:rPr>
              <w:t xml:space="preserve">5'- </w:t>
            </w:r>
            <w:r w:rsidRPr="00ED6319">
              <w:rPr>
                <w:rFonts w:ascii="Arial" w:hAnsi="Arial" w:cs="Arial"/>
                <w:sz w:val="15"/>
                <w:szCs w:val="15"/>
              </w:rPr>
              <w:t xml:space="preserve">CCAUUCCACUGAUGCCUAATT </w:t>
            </w:r>
            <w:r w:rsidRPr="00A464D8">
              <w:rPr>
                <w:rFonts w:ascii="Arial" w:hAnsi="Arial" w:cs="Arial"/>
                <w:sz w:val="15"/>
                <w:szCs w:val="15"/>
              </w:rPr>
              <w:t>-3'</w:t>
            </w:r>
          </w:p>
          <w:p w:rsidR="006F5DE3" w:rsidRPr="00A464D8" w:rsidRDefault="006F5DE3" w:rsidP="00D66B35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A464D8">
              <w:rPr>
                <w:rFonts w:ascii="Arial" w:hAnsi="Arial" w:cs="Arial"/>
                <w:sz w:val="15"/>
                <w:szCs w:val="15"/>
              </w:rPr>
              <w:t xml:space="preserve">5'- </w:t>
            </w:r>
            <w:r w:rsidRPr="00ED6319">
              <w:rPr>
                <w:rFonts w:ascii="Arial" w:hAnsi="Arial" w:cs="Arial"/>
                <w:sz w:val="15"/>
                <w:szCs w:val="15"/>
              </w:rPr>
              <w:t xml:space="preserve">UUAGGCAUCAGUGGAAUGGTT </w:t>
            </w:r>
            <w:r w:rsidRPr="00A464D8">
              <w:rPr>
                <w:rFonts w:ascii="Arial" w:hAnsi="Arial" w:cs="Arial"/>
                <w:sz w:val="15"/>
                <w:szCs w:val="15"/>
              </w:rPr>
              <w:t>-3'</w:t>
            </w:r>
          </w:p>
        </w:tc>
      </w:tr>
      <w:tr w:rsidR="006F5DE3" w:rsidRPr="00EF03C3" w:rsidTr="00D66B35">
        <w:trPr>
          <w:trHeight w:val="437"/>
          <w:jc w:val="center"/>
        </w:trPr>
        <w:tc>
          <w:tcPr>
            <w:tcW w:w="2899" w:type="dxa"/>
            <w:tcBorders>
              <w:top w:val="nil"/>
              <w:bottom w:val="single" w:sz="12" w:space="0" w:color="auto"/>
            </w:tcBorders>
          </w:tcPr>
          <w:p w:rsidR="006F5DE3" w:rsidRPr="00A464D8" w:rsidRDefault="006F5DE3" w:rsidP="00D66B35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A464D8">
              <w:rPr>
                <w:rFonts w:ascii="Arial" w:hAnsi="Arial" w:cs="Arial"/>
                <w:sz w:val="15"/>
                <w:szCs w:val="15"/>
              </w:rPr>
              <w:t>Negative control-sense</w:t>
            </w:r>
          </w:p>
          <w:p w:rsidR="006F5DE3" w:rsidRPr="00A464D8" w:rsidRDefault="006F5DE3" w:rsidP="00D66B35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A464D8">
              <w:rPr>
                <w:rFonts w:ascii="Arial" w:hAnsi="Arial" w:cs="Arial"/>
                <w:sz w:val="15"/>
                <w:szCs w:val="15"/>
              </w:rPr>
              <w:t>Negative control-antisense</w:t>
            </w:r>
          </w:p>
        </w:tc>
        <w:tc>
          <w:tcPr>
            <w:tcW w:w="3598" w:type="dxa"/>
            <w:tcBorders>
              <w:top w:val="nil"/>
              <w:bottom w:val="single" w:sz="12" w:space="0" w:color="auto"/>
            </w:tcBorders>
          </w:tcPr>
          <w:p w:rsidR="006F5DE3" w:rsidRPr="00A464D8" w:rsidRDefault="006F5DE3" w:rsidP="00D66B35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A464D8">
              <w:rPr>
                <w:rFonts w:ascii="Arial" w:hAnsi="Arial" w:cs="Arial"/>
                <w:sz w:val="15"/>
                <w:szCs w:val="15"/>
              </w:rPr>
              <w:t>5'-UUCUCCGAACGUGUCACGUTT-3'</w:t>
            </w:r>
          </w:p>
          <w:p w:rsidR="006F5DE3" w:rsidRPr="00A464D8" w:rsidRDefault="006F5DE3" w:rsidP="00D66B35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A464D8">
              <w:rPr>
                <w:rFonts w:ascii="Arial" w:hAnsi="Arial" w:cs="Arial"/>
                <w:sz w:val="15"/>
                <w:szCs w:val="15"/>
              </w:rPr>
              <w:t>5'-ACGUGACACGUUCGGAGAATT-3'</w:t>
            </w:r>
          </w:p>
        </w:tc>
      </w:tr>
    </w:tbl>
    <w:p w:rsidR="006F5DE3" w:rsidRPr="00ED6319" w:rsidRDefault="006F5DE3" w:rsidP="006F5DE3">
      <w:pPr>
        <w:spacing w:line="48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:rsidR="00227454" w:rsidRPr="006F5DE3" w:rsidRDefault="00227454"/>
    <w:p w:rsidR="00227454" w:rsidRDefault="00227454"/>
    <w:sectPr w:rsidR="002274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5284A" w:rsidRDefault="0065284A" w:rsidP="00D13F9A">
      <w:r>
        <w:separator/>
      </w:r>
    </w:p>
  </w:endnote>
  <w:endnote w:type="continuationSeparator" w:id="0">
    <w:p w:rsidR="0065284A" w:rsidRDefault="0065284A" w:rsidP="00D13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5284A" w:rsidRDefault="0065284A" w:rsidP="00D13F9A">
      <w:r>
        <w:separator/>
      </w:r>
    </w:p>
  </w:footnote>
  <w:footnote w:type="continuationSeparator" w:id="0">
    <w:p w:rsidR="0065284A" w:rsidRDefault="0065284A" w:rsidP="00D13F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454"/>
    <w:rsid w:val="000006B7"/>
    <w:rsid w:val="00002199"/>
    <w:rsid w:val="00005B37"/>
    <w:rsid w:val="000067E3"/>
    <w:rsid w:val="0000741D"/>
    <w:rsid w:val="000112F8"/>
    <w:rsid w:val="000145A1"/>
    <w:rsid w:val="00014FDB"/>
    <w:rsid w:val="0001548A"/>
    <w:rsid w:val="000167B3"/>
    <w:rsid w:val="00016B68"/>
    <w:rsid w:val="00016E2F"/>
    <w:rsid w:val="000175A5"/>
    <w:rsid w:val="00017D46"/>
    <w:rsid w:val="000201BF"/>
    <w:rsid w:val="00022D5D"/>
    <w:rsid w:val="000249E1"/>
    <w:rsid w:val="00024AAA"/>
    <w:rsid w:val="00025049"/>
    <w:rsid w:val="00025559"/>
    <w:rsid w:val="0002566B"/>
    <w:rsid w:val="00025685"/>
    <w:rsid w:val="00026DC8"/>
    <w:rsid w:val="00027028"/>
    <w:rsid w:val="000304AB"/>
    <w:rsid w:val="00031397"/>
    <w:rsid w:val="00031482"/>
    <w:rsid w:val="00031EB3"/>
    <w:rsid w:val="00033CE5"/>
    <w:rsid w:val="000344F2"/>
    <w:rsid w:val="00035F2A"/>
    <w:rsid w:val="00036984"/>
    <w:rsid w:val="000412A1"/>
    <w:rsid w:val="000420EB"/>
    <w:rsid w:val="00042274"/>
    <w:rsid w:val="00042C23"/>
    <w:rsid w:val="00043339"/>
    <w:rsid w:val="00043DDE"/>
    <w:rsid w:val="00043F1B"/>
    <w:rsid w:val="00045843"/>
    <w:rsid w:val="0004596C"/>
    <w:rsid w:val="00046A91"/>
    <w:rsid w:val="00047A05"/>
    <w:rsid w:val="00047B1E"/>
    <w:rsid w:val="00050704"/>
    <w:rsid w:val="000522B4"/>
    <w:rsid w:val="00052443"/>
    <w:rsid w:val="00053042"/>
    <w:rsid w:val="00056BCF"/>
    <w:rsid w:val="000573B5"/>
    <w:rsid w:val="0006000A"/>
    <w:rsid w:val="00061167"/>
    <w:rsid w:val="000614C2"/>
    <w:rsid w:val="00061B1F"/>
    <w:rsid w:val="000632B9"/>
    <w:rsid w:val="00064086"/>
    <w:rsid w:val="0006618D"/>
    <w:rsid w:val="00067163"/>
    <w:rsid w:val="000676EA"/>
    <w:rsid w:val="00070CCE"/>
    <w:rsid w:val="00072844"/>
    <w:rsid w:val="00073781"/>
    <w:rsid w:val="00077244"/>
    <w:rsid w:val="00077B11"/>
    <w:rsid w:val="00082951"/>
    <w:rsid w:val="00083289"/>
    <w:rsid w:val="0008558E"/>
    <w:rsid w:val="00086594"/>
    <w:rsid w:val="000872A2"/>
    <w:rsid w:val="00087A63"/>
    <w:rsid w:val="000938EA"/>
    <w:rsid w:val="000947EB"/>
    <w:rsid w:val="00096465"/>
    <w:rsid w:val="0009782F"/>
    <w:rsid w:val="000A0050"/>
    <w:rsid w:val="000A0E15"/>
    <w:rsid w:val="000A3169"/>
    <w:rsid w:val="000A35CC"/>
    <w:rsid w:val="000A3D29"/>
    <w:rsid w:val="000A46AB"/>
    <w:rsid w:val="000A7AA8"/>
    <w:rsid w:val="000B0489"/>
    <w:rsid w:val="000B306C"/>
    <w:rsid w:val="000B50B6"/>
    <w:rsid w:val="000B56D3"/>
    <w:rsid w:val="000B6A57"/>
    <w:rsid w:val="000C469D"/>
    <w:rsid w:val="000C4FAB"/>
    <w:rsid w:val="000D1E60"/>
    <w:rsid w:val="000D3228"/>
    <w:rsid w:val="000D5852"/>
    <w:rsid w:val="000E0819"/>
    <w:rsid w:val="000E2770"/>
    <w:rsid w:val="000E3349"/>
    <w:rsid w:val="000E3C8F"/>
    <w:rsid w:val="000E48FA"/>
    <w:rsid w:val="000F1210"/>
    <w:rsid w:val="000F1909"/>
    <w:rsid w:val="000F3BAF"/>
    <w:rsid w:val="000F4EFB"/>
    <w:rsid w:val="000F6F36"/>
    <w:rsid w:val="000F777A"/>
    <w:rsid w:val="00100330"/>
    <w:rsid w:val="00100B3E"/>
    <w:rsid w:val="001014F4"/>
    <w:rsid w:val="00102299"/>
    <w:rsid w:val="00105544"/>
    <w:rsid w:val="00105B7C"/>
    <w:rsid w:val="00106C18"/>
    <w:rsid w:val="00106D6E"/>
    <w:rsid w:val="00110113"/>
    <w:rsid w:val="001110AF"/>
    <w:rsid w:val="00113184"/>
    <w:rsid w:val="001156EA"/>
    <w:rsid w:val="0011583A"/>
    <w:rsid w:val="00120591"/>
    <w:rsid w:val="001205E2"/>
    <w:rsid w:val="001207E7"/>
    <w:rsid w:val="00121058"/>
    <w:rsid w:val="00121496"/>
    <w:rsid w:val="00123F53"/>
    <w:rsid w:val="001275EC"/>
    <w:rsid w:val="001310A5"/>
    <w:rsid w:val="00136748"/>
    <w:rsid w:val="00136BB2"/>
    <w:rsid w:val="00140330"/>
    <w:rsid w:val="00140909"/>
    <w:rsid w:val="00140DCB"/>
    <w:rsid w:val="001424FF"/>
    <w:rsid w:val="0014341D"/>
    <w:rsid w:val="0014402B"/>
    <w:rsid w:val="001450A6"/>
    <w:rsid w:val="0014712E"/>
    <w:rsid w:val="00150821"/>
    <w:rsid w:val="00151525"/>
    <w:rsid w:val="001537FA"/>
    <w:rsid w:val="00155D73"/>
    <w:rsid w:val="00157CEB"/>
    <w:rsid w:val="00160E49"/>
    <w:rsid w:val="00162D46"/>
    <w:rsid w:val="001630B8"/>
    <w:rsid w:val="00165EF4"/>
    <w:rsid w:val="00170270"/>
    <w:rsid w:val="0017118A"/>
    <w:rsid w:val="00171B8E"/>
    <w:rsid w:val="00173396"/>
    <w:rsid w:val="00180CD6"/>
    <w:rsid w:val="00181D88"/>
    <w:rsid w:val="00182A9D"/>
    <w:rsid w:val="00182FD9"/>
    <w:rsid w:val="00183DE3"/>
    <w:rsid w:val="00184060"/>
    <w:rsid w:val="00185DE1"/>
    <w:rsid w:val="00186F66"/>
    <w:rsid w:val="00186FE2"/>
    <w:rsid w:val="00187D40"/>
    <w:rsid w:val="00191661"/>
    <w:rsid w:val="00196738"/>
    <w:rsid w:val="001A0404"/>
    <w:rsid w:val="001A0A29"/>
    <w:rsid w:val="001A1F80"/>
    <w:rsid w:val="001A209C"/>
    <w:rsid w:val="001A2119"/>
    <w:rsid w:val="001A36A1"/>
    <w:rsid w:val="001A3A83"/>
    <w:rsid w:val="001A49E6"/>
    <w:rsid w:val="001A4D89"/>
    <w:rsid w:val="001A540A"/>
    <w:rsid w:val="001A6226"/>
    <w:rsid w:val="001B015A"/>
    <w:rsid w:val="001B1797"/>
    <w:rsid w:val="001B20F4"/>
    <w:rsid w:val="001B26FC"/>
    <w:rsid w:val="001B2E7D"/>
    <w:rsid w:val="001B30A9"/>
    <w:rsid w:val="001B43DD"/>
    <w:rsid w:val="001B5656"/>
    <w:rsid w:val="001C0953"/>
    <w:rsid w:val="001C1367"/>
    <w:rsid w:val="001C2E0B"/>
    <w:rsid w:val="001C6D4E"/>
    <w:rsid w:val="001C7149"/>
    <w:rsid w:val="001D0176"/>
    <w:rsid w:val="001D051E"/>
    <w:rsid w:val="001D06E1"/>
    <w:rsid w:val="001D2128"/>
    <w:rsid w:val="001D4810"/>
    <w:rsid w:val="001D71D8"/>
    <w:rsid w:val="001D787E"/>
    <w:rsid w:val="001D7DF4"/>
    <w:rsid w:val="001E36A4"/>
    <w:rsid w:val="001E428C"/>
    <w:rsid w:val="001E4D9B"/>
    <w:rsid w:val="001E5303"/>
    <w:rsid w:val="001E67CE"/>
    <w:rsid w:val="001F01A8"/>
    <w:rsid w:val="001F1D0A"/>
    <w:rsid w:val="001F1EE7"/>
    <w:rsid w:val="001F3245"/>
    <w:rsid w:val="001F529F"/>
    <w:rsid w:val="001F6540"/>
    <w:rsid w:val="001F6F6B"/>
    <w:rsid w:val="001F7C43"/>
    <w:rsid w:val="0020128B"/>
    <w:rsid w:val="002041DE"/>
    <w:rsid w:val="00204B36"/>
    <w:rsid w:val="002106AE"/>
    <w:rsid w:val="00210F68"/>
    <w:rsid w:val="002123B8"/>
    <w:rsid w:val="002134D6"/>
    <w:rsid w:val="0021775F"/>
    <w:rsid w:val="00217B04"/>
    <w:rsid w:val="002200B3"/>
    <w:rsid w:val="002207D4"/>
    <w:rsid w:val="00220B48"/>
    <w:rsid w:val="002214F1"/>
    <w:rsid w:val="00225FBC"/>
    <w:rsid w:val="002273C5"/>
    <w:rsid w:val="00227454"/>
    <w:rsid w:val="00230367"/>
    <w:rsid w:val="00230969"/>
    <w:rsid w:val="00232DE9"/>
    <w:rsid w:val="00234B55"/>
    <w:rsid w:val="00236F15"/>
    <w:rsid w:val="00237055"/>
    <w:rsid w:val="00237ADC"/>
    <w:rsid w:val="002401C4"/>
    <w:rsid w:val="00242613"/>
    <w:rsid w:val="0024435B"/>
    <w:rsid w:val="002460A2"/>
    <w:rsid w:val="002467B4"/>
    <w:rsid w:val="00247050"/>
    <w:rsid w:val="00250D2E"/>
    <w:rsid w:val="002522DC"/>
    <w:rsid w:val="002534BF"/>
    <w:rsid w:val="002557B0"/>
    <w:rsid w:val="002559A0"/>
    <w:rsid w:val="00255B2C"/>
    <w:rsid w:val="00255EA9"/>
    <w:rsid w:val="00256276"/>
    <w:rsid w:val="00257465"/>
    <w:rsid w:val="002576CA"/>
    <w:rsid w:val="002577B7"/>
    <w:rsid w:val="00257B46"/>
    <w:rsid w:val="002602BF"/>
    <w:rsid w:val="0026079B"/>
    <w:rsid w:val="0026187F"/>
    <w:rsid w:val="00262327"/>
    <w:rsid w:val="00262AF6"/>
    <w:rsid w:val="00271910"/>
    <w:rsid w:val="00273753"/>
    <w:rsid w:val="00273DE8"/>
    <w:rsid w:val="00273F54"/>
    <w:rsid w:val="00275ACB"/>
    <w:rsid w:val="002771B9"/>
    <w:rsid w:val="00280F0C"/>
    <w:rsid w:val="00281827"/>
    <w:rsid w:val="00282AB9"/>
    <w:rsid w:val="00282C20"/>
    <w:rsid w:val="002837A3"/>
    <w:rsid w:val="00286101"/>
    <w:rsid w:val="00286225"/>
    <w:rsid w:val="0028787F"/>
    <w:rsid w:val="002878DB"/>
    <w:rsid w:val="002914E8"/>
    <w:rsid w:val="002919D3"/>
    <w:rsid w:val="0029374E"/>
    <w:rsid w:val="00295B3D"/>
    <w:rsid w:val="00295B6E"/>
    <w:rsid w:val="00297580"/>
    <w:rsid w:val="002A0E96"/>
    <w:rsid w:val="002A2624"/>
    <w:rsid w:val="002A352C"/>
    <w:rsid w:val="002A3F6C"/>
    <w:rsid w:val="002A5788"/>
    <w:rsid w:val="002A6807"/>
    <w:rsid w:val="002B00A3"/>
    <w:rsid w:val="002B2309"/>
    <w:rsid w:val="002B5548"/>
    <w:rsid w:val="002B5C33"/>
    <w:rsid w:val="002B5FE8"/>
    <w:rsid w:val="002B64D3"/>
    <w:rsid w:val="002B6868"/>
    <w:rsid w:val="002B68BF"/>
    <w:rsid w:val="002C0388"/>
    <w:rsid w:val="002C181F"/>
    <w:rsid w:val="002C22A8"/>
    <w:rsid w:val="002C524F"/>
    <w:rsid w:val="002D038C"/>
    <w:rsid w:val="002D0630"/>
    <w:rsid w:val="002D1064"/>
    <w:rsid w:val="002D1F26"/>
    <w:rsid w:val="002D2833"/>
    <w:rsid w:val="002D2CD5"/>
    <w:rsid w:val="002D2E02"/>
    <w:rsid w:val="002D302E"/>
    <w:rsid w:val="002D47BF"/>
    <w:rsid w:val="002D4EF8"/>
    <w:rsid w:val="002D521A"/>
    <w:rsid w:val="002D6286"/>
    <w:rsid w:val="002E0D59"/>
    <w:rsid w:val="002E12FF"/>
    <w:rsid w:val="002E169E"/>
    <w:rsid w:val="002E1F66"/>
    <w:rsid w:val="002E507B"/>
    <w:rsid w:val="002E7616"/>
    <w:rsid w:val="002F047C"/>
    <w:rsid w:val="002F5FEC"/>
    <w:rsid w:val="002F68BE"/>
    <w:rsid w:val="002F76CF"/>
    <w:rsid w:val="002F7884"/>
    <w:rsid w:val="003015B1"/>
    <w:rsid w:val="00303BB6"/>
    <w:rsid w:val="00304CC9"/>
    <w:rsid w:val="00305838"/>
    <w:rsid w:val="00305BB1"/>
    <w:rsid w:val="00310883"/>
    <w:rsid w:val="00310E07"/>
    <w:rsid w:val="0031610F"/>
    <w:rsid w:val="0031762B"/>
    <w:rsid w:val="00323653"/>
    <w:rsid w:val="00325189"/>
    <w:rsid w:val="0032735A"/>
    <w:rsid w:val="0033071B"/>
    <w:rsid w:val="00330756"/>
    <w:rsid w:val="00330ADD"/>
    <w:rsid w:val="00333476"/>
    <w:rsid w:val="00333D44"/>
    <w:rsid w:val="00333E68"/>
    <w:rsid w:val="00336DCD"/>
    <w:rsid w:val="003408C7"/>
    <w:rsid w:val="00340FB4"/>
    <w:rsid w:val="00341A4A"/>
    <w:rsid w:val="003437DD"/>
    <w:rsid w:val="0034531D"/>
    <w:rsid w:val="0034739D"/>
    <w:rsid w:val="00347409"/>
    <w:rsid w:val="00352EE0"/>
    <w:rsid w:val="003552AA"/>
    <w:rsid w:val="00356E3A"/>
    <w:rsid w:val="00357687"/>
    <w:rsid w:val="0036006D"/>
    <w:rsid w:val="0036080E"/>
    <w:rsid w:val="0036092A"/>
    <w:rsid w:val="00360C03"/>
    <w:rsid w:val="00362372"/>
    <w:rsid w:val="0036296A"/>
    <w:rsid w:val="00362C4E"/>
    <w:rsid w:val="0036355F"/>
    <w:rsid w:val="00363F53"/>
    <w:rsid w:val="003643CD"/>
    <w:rsid w:val="003646E0"/>
    <w:rsid w:val="003647F2"/>
    <w:rsid w:val="00366FD2"/>
    <w:rsid w:val="0036767B"/>
    <w:rsid w:val="00371163"/>
    <w:rsid w:val="003718FF"/>
    <w:rsid w:val="003721F6"/>
    <w:rsid w:val="00374469"/>
    <w:rsid w:val="00375B6B"/>
    <w:rsid w:val="003760DC"/>
    <w:rsid w:val="00376554"/>
    <w:rsid w:val="00377389"/>
    <w:rsid w:val="00377433"/>
    <w:rsid w:val="00377AEE"/>
    <w:rsid w:val="00377D5F"/>
    <w:rsid w:val="003802F8"/>
    <w:rsid w:val="00382989"/>
    <w:rsid w:val="0038567B"/>
    <w:rsid w:val="00386A66"/>
    <w:rsid w:val="00390EDA"/>
    <w:rsid w:val="003A507B"/>
    <w:rsid w:val="003A579B"/>
    <w:rsid w:val="003A5C14"/>
    <w:rsid w:val="003A676D"/>
    <w:rsid w:val="003B0973"/>
    <w:rsid w:val="003B2967"/>
    <w:rsid w:val="003B6AFB"/>
    <w:rsid w:val="003B6EB9"/>
    <w:rsid w:val="003C1452"/>
    <w:rsid w:val="003C1E35"/>
    <w:rsid w:val="003C20E4"/>
    <w:rsid w:val="003C2B13"/>
    <w:rsid w:val="003C64AC"/>
    <w:rsid w:val="003C661F"/>
    <w:rsid w:val="003C6B78"/>
    <w:rsid w:val="003D3765"/>
    <w:rsid w:val="003D3E85"/>
    <w:rsid w:val="003D4366"/>
    <w:rsid w:val="003D49C9"/>
    <w:rsid w:val="003D5B00"/>
    <w:rsid w:val="003D5D71"/>
    <w:rsid w:val="003D780D"/>
    <w:rsid w:val="003E22D0"/>
    <w:rsid w:val="003E2379"/>
    <w:rsid w:val="003E367B"/>
    <w:rsid w:val="003E3B16"/>
    <w:rsid w:val="003E67D7"/>
    <w:rsid w:val="003E754F"/>
    <w:rsid w:val="003F06BF"/>
    <w:rsid w:val="003F200F"/>
    <w:rsid w:val="003F2D0D"/>
    <w:rsid w:val="003F2EC9"/>
    <w:rsid w:val="003F337B"/>
    <w:rsid w:val="003F4902"/>
    <w:rsid w:val="003F67F2"/>
    <w:rsid w:val="003F68DE"/>
    <w:rsid w:val="004014BC"/>
    <w:rsid w:val="0040209D"/>
    <w:rsid w:val="0040332B"/>
    <w:rsid w:val="0040383D"/>
    <w:rsid w:val="00405C28"/>
    <w:rsid w:val="00407D78"/>
    <w:rsid w:val="00410CEA"/>
    <w:rsid w:val="00411992"/>
    <w:rsid w:val="004123DF"/>
    <w:rsid w:val="00414DEE"/>
    <w:rsid w:val="00416487"/>
    <w:rsid w:val="00416DC5"/>
    <w:rsid w:val="00417E0C"/>
    <w:rsid w:val="00420FD2"/>
    <w:rsid w:val="0042146A"/>
    <w:rsid w:val="00421F83"/>
    <w:rsid w:val="00422609"/>
    <w:rsid w:val="00423915"/>
    <w:rsid w:val="0042444E"/>
    <w:rsid w:val="004255DE"/>
    <w:rsid w:val="00426D55"/>
    <w:rsid w:val="004314E6"/>
    <w:rsid w:val="00431ED5"/>
    <w:rsid w:val="004338E7"/>
    <w:rsid w:val="0043533C"/>
    <w:rsid w:val="0043615C"/>
    <w:rsid w:val="0043798A"/>
    <w:rsid w:val="004423E9"/>
    <w:rsid w:val="004442A0"/>
    <w:rsid w:val="00445419"/>
    <w:rsid w:val="00446646"/>
    <w:rsid w:val="00447CB3"/>
    <w:rsid w:val="00450B2A"/>
    <w:rsid w:val="004511AD"/>
    <w:rsid w:val="00451201"/>
    <w:rsid w:val="00455D30"/>
    <w:rsid w:val="004639D2"/>
    <w:rsid w:val="00465C0A"/>
    <w:rsid w:val="00466519"/>
    <w:rsid w:val="00467325"/>
    <w:rsid w:val="00470372"/>
    <w:rsid w:val="0047124D"/>
    <w:rsid w:val="00473B1C"/>
    <w:rsid w:val="00474EA5"/>
    <w:rsid w:val="004771B5"/>
    <w:rsid w:val="00477704"/>
    <w:rsid w:val="00483FA9"/>
    <w:rsid w:val="00484697"/>
    <w:rsid w:val="00484783"/>
    <w:rsid w:val="00485886"/>
    <w:rsid w:val="004862C3"/>
    <w:rsid w:val="00486477"/>
    <w:rsid w:val="00486FE1"/>
    <w:rsid w:val="0049146C"/>
    <w:rsid w:val="00491D0C"/>
    <w:rsid w:val="00492457"/>
    <w:rsid w:val="00492645"/>
    <w:rsid w:val="0049319E"/>
    <w:rsid w:val="004938B9"/>
    <w:rsid w:val="00495D7A"/>
    <w:rsid w:val="004A0C46"/>
    <w:rsid w:val="004A22FB"/>
    <w:rsid w:val="004A34BF"/>
    <w:rsid w:val="004A40BD"/>
    <w:rsid w:val="004A6093"/>
    <w:rsid w:val="004A61F2"/>
    <w:rsid w:val="004A7454"/>
    <w:rsid w:val="004A790F"/>
    <w:rsid w:val="004B03E5"/>
    <w:rsid w:val="004B3476"/>
    <w:rsid w:val="004B36C0"/>
    <w:rsid w:val="004B6123"/>
    <w:rsid w:val="004B7D3A"/>
    <w:rsid w:val="004C0221"/>
    <w:rsid w:val="004C0D8B"/>
    <w:rsid w:val="004C14AD"/>
    <w:rsid w:val="004C231F"/>
    <w:rsid w:val="004C2DDF"/>
    <w:rsid w:val="004C3950"/>
    <w:rsid w:val="004C4AAA"/>
    <w:rsid w:val="004C5756"/>
    <w:rsid w:val="004C61C8"/>
    <w:rsid w:val="004D0615"/>
    <w:rsid w:val="004D2145"/>
    <w:rsid w:val="004D581A"/>
    <w:rsid w:val="004D6A57"/>
    <w:rsid w:val="004D7FB1"/>
    <w:rsid w:val="004E00FD"/>
    <w:rsid w:val="004E0FFA"/>
    <w:rsid w:val="004E279A"/>
    <w:rsid w:val="004E4739"/>
    <w:rsid w:val="004E50BE"/>
    <w:rsid w:val="004E52A2"/>
    <w:rsid w:val="004E5F1E"/>
    <w:rsid w:val="004E6B7A"/>
    <w:rsid w:val="004E7AA0"/>
    <w:rsid w:val="004E7F43"/>
    <w:rsid w:val="004F1CDD"/>
    <w:rsid w:val="004F4367"/>
    <w:rsid w:val="004F7453"/>
    <w:rsid w:val="004F7BA1"/>
    <w:rsid w:val="00500659"/>
    <w:rsid w:val="00501254"/>
    <w:rsid w:val="00501C34"/>
    <w:rsid w:val="00502C70"/>
    <w:rsid w:val="005054D8"/>
    <w:rsid w:val="005065BD"/>
    <w:rsid w:val="00507371"/>
    <w:rsid w:val="00511AF4"/>
    <w:rsid w:val="00514DA3"/>
    <w:rsid w:val="00515637"/>
    <w:rsid w:val="005161F5"/>
    <w:rsid w:val="00516F74"/>
    <w:rsid w:val="00517191"/>
    <w:rsid w:val="005175EC"/>
    <w:rsid w:val="00517C3F"/>
    <w:rsid w:val="00521F97"/>
    <w:rsid w:val="00522425"/>
    <w:rsid w:val="00523467"/>
    <w:rsid w:val="005238F6"/>
    <w:rsid w:val="00524887"/>
    <w:rsid w:val="00525D5F"/>
    <w:rsid w:val="0052648C"/>
    <w:rsid w:val="00530FF9"/>
    <w:rsid w:val="005317E6"/>
    <w:rsid w:val="00531917"/>
    <w:rsid w:val="00532DB8"/>
    <w:rsid w:val="00533C7B"/>
    <w:rsid w:val="00534C1A"/>
    <w:rsid w:val="0053523A"/>
    <w:rsid w:val="0053562E"/>
    <w:rsid w:val="005367B8"/>
    <w:rsid w:val="00540E0B"/>
    <w:rsid w:val="00540E0E"/>
    <w:rsid w:val="0054186A"/>
    <w:rsid w:val="0054253E"/>
    <w:rsid w:val="00542F2D"/>
    <w:rsid w:val="005437A1"/>
    <w:rsid w:val="00543D15"/>
    <w:rsid w:val="00545018"/>
    <w:rsid w:val="00546C1B"/>
    <w:rsid w:val="0055051B"/>
    <w:rsid w:val="0055240C"/>
    <w:rsid w:val="00552DBF"/>
    <w:rsid w:val="00553A00"/>
    <w:rsid w:val="00557035"/>
    <w:rsid w:val="0056126A"/>
    <w:rsid w:val="005635EC"/>
    <w:rsid w:val="00565FAD"/>
    <w:rsid w:val="00566E1A"/>
    <w:rsid w:val="00567C71"/>
    <w:rsid w:val="00567DC0"/>
    <w:rsid w:val="0057176D"/>
    <w:rsid w:val="005727B5"/>
    <w:rsid w:val="005735F5"/>
    <w:rsid w:val="00573A7C"/>
    <w:rsid w:val="0057688C"/>
    <w:rsid w:val="00581E59"/>
    <w:rsid w:val="00581EBE"/>
    <w:rsid w:val="005826E1"/>
    <w:rsid w:val="00590073"/>
    <w:rsid w:val="00590F8E"/>
    <w:rsid w:val="0059269D"/>
    <w:rsid w:val="0059472B"/>
    <w:rsid w:val="00595DA9"/>
    <w:rsid w:val="005A0120"/>
    <w:rsid w:val="005A3597"/>
    <w:rsid w:val="005A3F8A"/>
    <w:rsid w:val="005A5CC7"/>
    <w:rsid w:val="005A6165"/>
    <w:rsid w:val="005A6B80"/>
    <w:rsid w:val="005A6BC2"/>
    <w:rsid w:val="005B3C44"/>
    <w:rsid w:val="005B5562"/>
    <w:rsid w:val="005C0CE8"/>
    <w:rsid w:val="005C0E32"/>
    <w:rsid w:val="005C1069"/>
    <w:rsid w:val="005C2130"/>
    <w:rsid w:val="005C252C"/>
    <w:rsid w:val="005C272F"/>
    <w:rsid w:val="005C2A53"/>
    <w:rsid w:val="005C30FE"/>
    <w:rsid w:val="005C5034"/>
    <w:rsid w:val="005C5CA0"/>
    <w:rsid w:val="005C5CD6"/>
    <w:rsid w:val="005C5FA2"/>
    <w:rsid w:val="005C6E49"/>
    <w:rsid w:val="005D04CE"/>
    <w:rsid w:val="005D05FF"/>
    <w:rsid w:val="005D290A"/>
    <w:rsid w:val="005D2ADD"/>
    <w:rsid w:val="005D7798"/>
    <w:rsid w:val="005E0720"/>
    <w:rsid w:val="005E172B"/>
    <w:rsid w:val="005E1F91"/>
    <w:rsid w:val="005E4380"/>
    <w:rsid w:val="005E481D"/>
    <w:rsid w:val="005E5E50"/>
    <w:rsid w:val="005E794E"/>
    <w:rsid w:val="005E79CA"/>
    <w:rsid w:val="005F0EBA"/>
    <w:rsid w:val="005F1E1A"/>
    <w:rsid w:val="005F4EB5"/>
    <w:rsid w:val="005F4ED3"/>
    <w:rsid w:val="005F63D2"/>
    <w:rsid w:val="00600916"/>
    <w:rsid w:val="006011C6"/>
    <w:rsid w:val="006016D8"/>
    <w:rsid w:val="006025A4"/>
    <w:rsid w:val="00603889"/>
    <w:rsid w:val="00604105"/>
    <w:rsid w:val="00606096"/>
    <w:rsid w:val="00612848"/>
    <w:rsid w:val="00612C73"/>
    <w:rsid w:val="00612DCC"/>
    <w:rsid w:val="00614592"/>
    <w:rsid w:val="00614B38"/>
    <w:rsid w:val="00621F6D"/>
    <w:rsid w:val="00622AE2"/>
    <w:rsid w:val="00622D00"/>
    <w:rsid w:val="00625427"/>
    <w:rsid w:val="00625A56"/>
    <w:rsid w:val="00625B2F"/>
    <w:rsid w:val="00626659"/>
    <w:rsid w:val="00626FF3"/>
    <w:rsid w:val="00627DD9"/>
    <w:rsid w:val="0063480C"/>
    <w:rsid w:val="00635523"/>
    <w:rsid w:val="00635A5E"/>
    <w:rsid w:val="006370B5"/>
    <w:rsid w:val="00640427"/>
    <w:rsid w:val="006410C3"/>
    <w:rsid w:val="0064469B"/>
    <w:rsid w:val="00645B27"/>
    <w:rsid w:val="00647C91"/>
    <w:rsid w:val="00650015"/>
    <w:rsid w:val="006503EE"/>
    <w:rsid w:val="0065284A"/>
    <w:rsid w:val="00653634"/>
    <w:rsid w:val="00653995"/>
    <w:rsid w:val="006541B3"/>
    <w:rsid w:val="00655C4F"/>
    <w:rsid w:val="006572C5"/>
    <w:rsid w:val="0065746E"/>
    <w:rsid w:val="00662018"/>
    <w:rsid w:val="00662EF5"/>
    <w:rsid w:val="00666D64"/>
    <w:rsid w:val="00670A35"/>
    <w:rsid w:val="00670E2C"/>
    <w:rsid w:val="00671D3A"/>
    <w:rsid w:val="00672178"/>
    <w:rsid w:val="00672213"/>
    <w:rsid w:val="006727BF"/>
    <w:rsid w:val="00673873"/>
    <w:rsid w:val="00675953"/>
    <w:rsid w:val="00676472"/>
    <w:rsid w:val="006801D5"/>
    <w:rsid w:val="0068290F"/>
    <w:rsid w:val="006830C6"/>
    <w:rsid w:val="0069053C"/>
    <w:rsid w:val="006914A4"/>
    <w:rsid w:val="00694193"/>
    <w:rsid w:val="00695B32"/>
    <w:rsid w:val="006967A7"/>
    <w:rsid w:val="00697132"/>
    <w:rsid w:val="0069765B"/>
    <w:rsid w:val="00697A5C"/>
    <w:rsid w:val="006A1D0F"/>
    <w:rsid w:val="006A1EDE"/>
    <w:rsid w:val="006A4D6A"/>
    <w:rsid w:val="006A51E8"/>
    <w:rsid w:val="006A53B8"/>
    <w:rsid w:val="006A563B"/>
    <w:rsid w:val="006B0827"/>
    <w:rsid w:val="006B125D"/>
    <w:rsid w:val="006B212D"/>
    <w:rsid w:val="006B2B60"/>
    <w:rsid w:val="006B2F24"/>
    <w:rsid w:val="006B3640"/>
    <w:rsid w:val="006B5147"/>
    <w:rsid w:val="006B701C"/>
    <w:rsid w:val="006B750F"/>
    <w:rsid w:val="006C4329"/>
    <w:rsid w:val="006C4696"/>
    <w:rsid w:val="006C6D8A"/>
    <w:rsid w:val="006C74E1"/>
    <w:rsid w:val="006C7B8C"/>
    <w:rsid w:val="006D3D99"/>
    <w:rsid w:val="006D5FB5"/>
    <w:rsid w:val="006D6B30"/>
    <w:rsid w:val="006E0EB4"/>
    <w:rsid w:val="006E2B33"/>
    <w:rsid w:val="006E6407"/>
    <w:rsid w:val="006F026D"/>
    <w:rsid w:val="006F06B1"/>
    <w:rsid w:val="006F18C9"/>
    <w:rsid w:val="006F18D2"/>
    <w:rsid w:val="006F2328"/>
    <w:rsid w:val="006F24C9"/>
    <w:rsid w:val="006F3115"/>
    <w:rsid w:val="006F5DE3"/>
    <w:rsid w:val="006F633C"/>
    <w:rsid w:val="006F68B4"/>
    <w:rsid w:val="006F69C0"/>
    <w:rsid w:val="006F7732"/>
    <w:rsid w:val="006F7931"/>
    <w:rsid w:val="007002C7"/>
    <w:rsid w:val="007013D6"/>
    <w:rsid w:val="0070338F"/>
    <w:rsid w:val="00705D05"/>
    <w:rsid w:val="0070746E"/>
    <w:rsid w:val="00707C51"/>
    <w:rsid w:val="0071009C"/>
    <w:rsid w:val="007104A6"/>
    <w:rsid w:val="0071204D"/>
    <w:rsid w:val="007120A1"/>
    <w:rsid w:val="0071214E"/>
    <w:rsid w:val="00712E8B"/>
    <w:rsid w:val="00720040"/>
    <w:rsid w:val="0072068C"/>
    <w:rsid w:val="007208F6"/>
    <w:rsid w:val="007216A3"/>
    <w:rsid w:val="00721C9F"/>
    <w:rsid w:val="007235E2"/>
    <w:rsid w:val="007241EE"/>
    <w:rsid w:val="007250DC"/>
    <w:rsid w:val="00725464"/>
    <w:rsid w:val="00727190"/>
    <w:rsid w:val="00727989"/>
    <w:rsid w:val="007312AB"/>
    <w:rsid w:val="00732E7A"/>
    <w:rsid w:val="007365E0"/>
    <w:rsid w:val="00736C84"/>
    <w:rsid w:val="00736F93"/>
    <w:rsid w:val="0074031E"/>
    <w:rsid w:val="00740FE8"/>
    <w:rsid w:val="007415AD"/>
    <w:rsid w:val="00743CD1"/>
    <w:rsid w:val="00744026"/>
    <w:rsid w:val="00744320"/>
    <w:rsid w:val="00744809"/>
    <w:rsid w:val="00744855"/>
    <w:rsid w:val="00745D0E"/>
    <w:rsid w:val="0074755F"/>
    <w:rsid w:val="00750139"/>
    <w:rsid w:val="00751E36"/>
    <w:rsid w:val="007522C8"/>
    <w:rsid w:val="0075283D"/>
    <w:rsid w:val="00753706"/>
    <w:rsid w:val="00753E6D"/>
    <w:rsid w:val="00754878"/>
    <w:rsid w:val="00757707"/>
    <w:rsid w:val="00760452"/>
    <w:rsid w:val="007606C1"/>
    <w:rsid w:val="00760967"/>
    <w:rsid w:val="00761D00"/>
    <w:rsid w:val="00763B88"/>
    <w:rsid w:val="00765242"/>
    <w:rsid w:val="00765541"/>
    <w:rsid w:val="007662AB"/>
    <w:rsid w:val="00770F9F"/>
    <w:rsid w:val="00771C27"/>
    <w:rsid w:val="007723EA"/>
    <w:rsid w:val="007724D0"/>
    <w:rsid w:val="00772A5A"/>
    <w:rsid w:val="0077454A"/>
    <w:rsid w:val="007755A7"/>
    <w:rsid w:val="00776DBF"/>
    <w:rsid w:val="007771A9"/>
    <w:rsid w:val="00787209"/>
    <w:rsid w:val="0079030C"/>
    <w:rsid w:val="00790682"/>
    <w:rsid w:val="0079130D"/>
    <w:rsid w:val="00792495"/>
    <w:rsid w:val="00792664"/>
    <w:rsid w:val="00792E07"/>
    <w:rsid w:val="00792FF3"/>
    <w:rsid w:val="0079360D"/>
    <w:rsid w:val="00797484"/>
    <w:rsid w:val="007A07ED"/>
    <w:rsid w:val="007A11D0"/>
    <w:rsid w:val="007A17C4"/>
    <w:rsid w:val="007A2CB2"/>
    <w:rsid w:val="007A6113"/>
    <w:rsid w:val="007A6585"/>
    <w:rsid w:val="007A6C8C"/>
    <w:rsid w:val="007A6C96"/>
    <w:rsid w:val="007B2EC4"/>
    <w:rsid w:val="007B3891"/>
    <w:rsid w:val="007B58E8"/>
    <w:rsid w:val="007B5E95"/>
    <w:rsid w:val="007B69DF"/>
    <w:rsid w:val="007B7BD9"/>
    <w:rsid w:val="007C08C1"/>
    <w:rsid w:val="007C297E"/>
    <w:rsid w:val="007C2D68"/>
    <w:rsid w:val="007C3EE8"/>
    <w:rsid w:val="007C5E5A"/>
    <w:rsid w:val="007D1A4E"/>
    <w:rsid w:val="007D36A5"/>
    <w:rsid w:val="007D3718"/>
    <w:rsid w:val="007D3903"/>
    <w:rsid w:val="007D689A"/>
    <w:rsid w:val="007E06BE"/>
    <w:rsid w:val="007E1644"/>
    <w:rsid w:val="007E1C90"/>
    <w:rsid w:val="007E215B"/>
    <w:rsid w:val="007E25FF"/>
    <w:rsid w:val="007E2EC2"/>
    <w:rsid w:val="007E3406"/>
    <w:rsid w:val="007E3781"/>
    <w:rsid w:val="007E3FDD"/>
    <w:rsid w:val="007E4107"/>
    <w:rsid w:val="007E5F93"/>
    <w:rsid w:val="007F03FC"/>
    <w:rsid w:val="007F3718"/>
    <w:rsid w:val="007F4570"/>
    <w:rsid w:val="007F4FBC"/>
    <w:rsid w:val="00800376"/>
    <w:rsid w:val="008004B3"/>
    <w:rsid w:val="00800DEE"/>
    <w:rsid w:val="00800E4A"/>
    <w:rsid w:val="00800F93"/>
    <w:rsid w:val="008017EB"/>
    <w:rsid w:val="00801C6E"/>
    <w:rsid w:val="00803DE3"/>
    <w:rsid w:val="0080425E"/>
    <w:rsid w:val="008044DC"/>
    <w:rsid w:val="0080502A"/>
    <w:rsid w:val="00805B1B"/>
    <w:rsid w:val="008065F8"/>
    <w:rsid w:val="008104A4"/>
    <w:rsid w:val="008121E6"/>
    <w:rsid w:val="008122EB"/>
    <w:rsid w:val="00812AA1"/>
    <w:rsid w:val="0081309C"/>
    <w:rsid w:val="0081430A"/>
    <w:rsid w:val="008149F2"/>
    <w:rsid w:val="008152DA"/>
    <w:rsid w:val="00816298"/>
    <w:rsid w:val="00816763"/>
    <w:rsid w:val="00822B79"/>
    <w:rsid w:val="0083119D"/>
    <w:rsid w:val="008324F3"/>
    <w:rsid w:val="008333B9"/>
    <w:rsid w:val="00833776"/>
    <w:rsid w:val="008343B2"/>
    <w:rsid w:val="0083468D"/>
    <w:rsid w:val="0083582B"/>
    <w:rsid w:val="0084100B"/>
    <w:rsid w:val="00841A79"/>
    <w:rsid w:val="00844709"/>
    <w:rsid w:val="00845602"/>
    <w:rsid w:val="008467B9"/>
    <w:rsid w:val="00847066"/>
    <w:rsid w:val="00847CA6"/>
    <w:rsid w:val="00851551"/>
    <w:rsid w:val="00854F5D"/>
    <w:rsid w:val="008558E4"/>
    <w:rsid w:val="00855EFB"/>
    <w:rsid w:val="00855F74"/>
    <w:rsid w:val="00856175"/>
    <w:rsid w:val="00863797"/>
    <w:rsid w:val="00867CB3"/>
    <w:rsid w:val="00867F3B"/>
    <w:rsid w:val="0087062D"/>
    <w:rsid w:val="00873E0E"/>
    <w:rsid w:val="00875560"/>
    <w:rsid w:val="00880B3A"/>
    <w:rsid w:val="00880E22"/>
    <w:rsid w:val="0088179A"/>
    <w:rsid w:val="00882393"/>
    <w:rsid w:val="008825D1"/>
    <w:rsid w:val="00882D42"/>
    <w:rsid w:val="00882E23"/>
    <w:rsid w:val="00883033"/>
    <w:rsid w:val="00884A12"/>
    <w:rsid w:val="0088774B"/>
    <w:rsid w:val="00887CCD"/>
    <w:rsid w:val="00890293"/>
    <w:rsid w:val="00890900"/>
    <w:rsid w:val="0089276A"/>
    <w:rsid w:val="00894AD1"/>
    <w:rsid w:val="00894E16"/>
    <w:rsid w:val="0089572F"/>
    <w:rsid w:val="008A00DF"/>
    <w:rsid w:val="008A0376"/>
    <w:rsid w:val="008A043A"/>
    <w:rsid w:val="008A05BB"/>
    <w:rsid w:val="008A121D"/>
    <w:rsid w:val="008A1B74"/>
    <w:rsid w:val="008A4D21"/>
    <w:rsid w:val="008A694D"/>
    <w:rsid w:val="008A7AB1"/>
    <w:rsid w:val="008A7F5B"/>
    <w:rsid w:val="008B30D6"/>
    <w:rsid w:val="008B4D4B"/>
    <w:rsid w:val="008B5C25"/>
    <w:rsid w:val="008B6037"/>
    <w:rsid w:val="008B68CF"/>
    <w:rsid w:val="008B7620"/>
    <w:rsid w:val="008C030E"/>
    <w:rsid w:val="008C1617"/>
    <w:rsid w:val="008C3326"/>
    <w:rsid w:val="008C390D"/>
    <w:rsid w:val="008C59FC"/>
    <w:rsid w:val="008C5F3A"/>
    <w:rsid w:val="008C6BFD"/>
    <w:rsid w:val="008D3BEA"/>
    <w:rsid w:val="008D5D5A"/>
    <w:rsid w:val="008D751E"/>
    <w:rsid w:val="008D787A"/>
    <w:rsid w:val="008E2883"/>
    <w:rsid w:val="008E288E"/>
    <w:rsid w:val="008E4805"/>
    <w:rsid w:val="008E76EC"/>
    <w:rsid w:val="008F0E86"/>
    <w:rsid w:val="008F1220"/>
    <w:rsid w:val="008F1DA3"/>
    <w:rsid w:val="008F24A1"/>
    <w:rsid w:val="008F3EA3"/>
    <w:rsid w:val="008F4745"/>
    <w:rsid w:val="008F4CE5"/>
    <w:rsid w:val="008F51DF"/>
    <w:rsid w:val="008F59B0"/>
    <w:rsid w:val="008F64A4"/>
    <w:rsid w:val="008F6C40"/>
    <w:rsid w:val="009001C6"/>
    <w:rsid w:val="009023A1"/>
    <w:rsid w:val="0090323B"/>
    <w:rsid w:val="00903C11"/>
    <w:rsid w:val="0090418A"/>
    <w:rsid w:val="009043D8"/>
    <w:rsid w:val="00904AA5"/>
    <w:rsid w:val="00906C2F"/>
    <w:rsid w:val="00907E9C"/>
    <w:rsid w:val="00912222"/>
    <w:rsid w:val="00915665"/>
    <w:rsid w:val="009164A8"/>
    <w:rsid w:val="00921D0B"/>
    <w:rsid w:val="00921F64"/>
    <w:rsid w:val="00922C07"/>
    <w:rsid w:val="00922C83"/>
    <w:rsid w:val="00924BC2"/>
    <w:rsid w:val="00926061"/>
    <w:rsid w:val="00926B99"/>
    <w:rsid w:val="00927322"/>
    <w:rsid w:val="00927EC9"/>
    <w:rsid w:val="00930468"/>
    <w:rsid w:val="0093181E"/>
    <w:rsid w:val="00932B92"/>
    <w:rsid w:val="00932D89"/>
    <w:rsid w:val="00933720"/>
    <w:rsid w:val="009340F8"/>
    <w:rsid w:val="009354E3"/>
    <w:rsid w:val="00940172"/>
    <w:rsid w:val="0094233B"/>
    <w:rsid w:val="00943CA4"/>
    <w:rsid w:val="00943E97"/>
    <w:rsid w:val="00944A5D"/>
    <w:rsid w:val="00946749"/>
    <w:rsid w:val="00946B75"/>
    <w:rsid w:val="00946CC2"/>
    <w:rsid w:val="00946CEA"/>
    <w:rsid w:val="00950030"/>
    <w:rsid w:val="009504A7"/>
    <w:rsid w:val="0095076E"/>
    <w:rsid w:val="00951551"/>
    <w:rsid w:val="00952AE5"/>
    <w:rsid w:val="0095317E"/>
    <w:rsid w:val="00954257"/>
    <w:rsid w:val="009557E0"/>
    <w:rsid w:val="0096241B"/>
    <w:rsid w:val="009641FA"/>
    <w:rsid w:val="009702D4"/>
    <w:rsid w:val="0097134A"/>
    <w:rsid w:val="00971A1F"/>
    <w:rsid w:val="00972116"/>
    <w:rsid w:val="009733FA"/>
    <w:rsid w:val="0097473A"/>
    <w:rsid w:val="00975363"/>
    <w:rsid w:val="009755E3"/>
    <w:rsid w:val="009766BE"/>
    <w:rsid w:val="0097685B"/>
    <w:rsid w:val="00980CC6"/>
    <w:rsid w:val="009823B3"/>
    <w:rsid w:val="0098518B"/>
    <w:rsid w:val="009862B7"/>
    <w:rsid w:val="0099032D"/>
    <w:rsid w:val="00990A93"/>
    <w:rsid w:val="00991BB3"/>
    <w:rsid w:val="00992BD4"/>
    <w:rsid w:val="009930A1"/>
    <w:rsid w:val="00994D36"/>
    <w:rsid w:val="00994E06"/>
    <w:rsid w:val="00995E95"/>
    <w:rsid w:val="0099647E"/>
    <w:rsid w:val="009964CF"/>
    <w:rsid w:val="00996FFA"/>
    <w:rsid w:val="009A099E"/>
    <w:rsid w:val="009A0F86"/>
    <w:rsid w:val="009A4EA3"/>
    <w:rsid w:val="009A5725"/>
    <w:rsid w:val="009A69C7"/>
    <w:rsid w:val="009B0FA1"/>
    <w:rsid w:val="009B1D62"/>
    <w:rsid w:val="009B5B75"/>
    <w:rsid w:val="009C03EA"/>
    <w:rsid w:val="009C127E"/>
    <w:rsid w:val="009C250C"/>
    <w:rsid w:val="009C351F"/>
    <w:rsid w:val="009C3695"/>
    <w:rsid w:val="009C37DB"/>
    <w:rsid w:val="009C4779"/>
    <w:rsid w:val="009C60AA"/>
    <w:rsid w:val="009C6BA4"/>
    <w:rsid w:val="009C702D"/>
    <w:rsid w:val="009D081A"/>
    <w:rsid w:val="009D2207"/>
    <w:rsid w:val="009D59B5"/>
    <w:rsid w:val="009D6682"/>
    <w:rsid w:val="009D7F95"/>
    <w:rsid w:val="009E20DC"/>
    <w:rsid w:val="009E22C0"/>
    <w:rsid w:val="009E305A"/>
    <w:rsid w:val="009F0045"/>
    <w:rsid w:val="009F2767"/>
    <w:rsid w:val="009F3AB7"/>
    <w:rsid w:val="009F4A7D"/>
    <w:rsid w:val="00A000C9"/>
    <w:rsid w:val="00A00621"/>
    <w:rsid w:val="00A016A9"/>
    <w:rsid w:val="00A02665"/>
    <w:rsid w:val="00A02D23"/>
    <w:rsid w:val="00A03A67"/>
    <w:rsid w:val="00A04057"/>
    <w:rsid w:val="00A0436B"/>
    <w:rsid w:val="00A04BED"/>
    <w:rsid w:val="00A05315"/>
    <w:rsid w:val="00A05AF0"/>
    <w:rsid w:val="00A071C7"/>
    <w:rsid w:val="00A07A87"/>
    <w:rsid w:val="00A12151"/>
    <w:rsid w:val="00A128AE"/>
    <w:rsid w:val="00A12D7C"/>
    <w:rsid w:val="00A13DCF"/>
    <w:rsid w:val="00A16020"/>
    <w:rsid w:val="00A17D39"/>
    <w:rsid w:val="00A230A5"/>
    <w:rsid w:val="00A24D65"/>
    <w:rsid w:val="00A25D2A"/>
    <w:rsid w:val="00A26653"/>
    <w:rsid w:val="00A30701"/>
    <w:rsid w:val="00A30C0E"/>
    <w:rsid w:val="00A33D5C"/>
    <w:rsid w:val="00A363ED"/>
    <w:rsid w:val="00A37795"/>
    <w:rsid w:val="00A41D16"/>
    <w:rsid w:val="00A43BB3"/>
    <w:rsid w:val="00A4431B"/>
    <w:rsid w:val="00A468C5"/>
    <w:rsid w:val="00A46A7F"/>
    <w:rsid w:val="00A46C83"/>
    <w:rsid w:val="00A46EA8"/>
    <w:rsid w:val="00A51E93"/>
    <w:rsid w:val="00A52DA0"/>
    <w:rsid w:val="00A55138"/>
    <w:rsid w:val="00A632CA"/>
    <w:rsid w:val="00A63B6B"/>
    <w:rsid w:val="00A63BFE"/>
    <w:rsid w:val="00A67D3F"/>
    <w:rsid w:val="00A67EF0"/>
    <w:rsid w:val="00A70612"/>
    <w:rsid w:val="00A708D5"/>
    <w:rsid w:val="00A75906"/>
    <w:rsid w:val="00A75F30"/>
    <w:rsid w:val="00A76D54"/>
    <w:rsid w:val="00A7712E"/>
    <w:rsid w:val="00A778A8"/>
    <w:rsid w:val="00A80791"/>
    <w:rsid w:val="00A80DE8"/>
    <w:rsid w:val="00A83489"/>
    <w:rsid w:val="00A834B5"/>
    <w:rsid w:val="00A8374B"/>
    <w:rsid w:val="00A83A85"/>
    <w:rsid w:val="00A85E3D"/>
    <w:rsid w:val="00A873EB"/>
    <w:rsid w:val="00A90234"/>
    <w:rsid w:val="00A92D6F"/>
    <w:rsid w:val="00A93FE6"/>
    <w:rsid w:val="00A943A7"/>
    <w:rsid w:val="00A94FE2"/>
    <w:rsid w:val="00A97F9E"/>
    <w:rsid w:val="00AA05B5"/>
    <w:rsid w:val="00AA213C"/>
    <w:rsid w:val="00AA2311"/>
    <w:rsid w:val="00AA30B9"/>
    <w:rsid w:val="00AA3CDC"/>
    <w:rsid w:val="00AA5AB6"/>
    <w:rsid w:val="00AA6D95"/>
    <w:rsid w:val="00AA6FE8"/>
    <w:rsid w:val="00AA704F"/>
    <w:rsid w:val="00AA75FA"/>
    <w:rsid w:val="00AB086C"/>
    <w:rsid w:val="00AB14E7"/>
    <w:rsid w:val="00AB337A"/>
    <w:rsid w:val="00AB3C3A"/>
    <w:rsid w:val="00AB4111"/>
    <w:rsid w:val="00AB531E"/>
    <w:rsid w:val="00AB6867"/>
    <w:rsid w:val="00AB6939"/>
    <w:rsid w:val="00AB777B"/>
    <w:rsid w:val="00AC0612"/>
    <w:rsid w:val="00AC63DF"/>
    <w:rsid w:val="00AD3981"/>
    <w:rsid w:val="00AE01C0"/>
    <w:rsid w:val="00AE0801"/>
    <w:rsid w:val="00AE0D89"/>
    <w:rsid w:val="00AE0FD9"/>
    <w:rsid w:val="00AE1445"/>
    <w:rsid w:val="00AE5C3F"/>
    <w:rsid w:val="00AE6892"/>
    <w:rsid w:val="00AE6BB4"/>
    <w:rsid w:val="00AF14AB"/>
    <w:rsid w:val="00AF14E9"/>
    <w:rsid w:val="00AF1646"/>
    <w:rsid w:val="00AF2615"/>
    <w:rsid w:val="00AF380F"/>
    <w:rsid w:val="00AF3B9B"/>
    <w:rsid w:val="00AF40C9"/>
    <w:rsid w:val="00AF51DF"/>
    <w:rsid w:val="00AF5479"/>
    <w:rsid w:val="00AF71D0"/>
    <w:rsid w:val="00AF7E3E"/>
    <w:rsid w:val="00B00D1D"/>
    <w:rsid w:val="00B01507"/>
    <w:rsid w:val="00B02472"/>
    <w:rsid w:val="00B03598"/>
    <w:rsid w:val="00B058EC"/>
    <w:rsid w:val="00B05A8E"/>
    <w:rsid w:val="00B05BE8"/>
    <w:rsid w:val="00B07D83"/>
    <w:rsid w:val="00B1108C"/>
    <w:rsid w:val="00B117BC"/>
    <w:rsid w:val="00B1444C"/>
    <w:rsid w:val="00B164BF"/>
    <w:rsid w:val="00B1685E"/>
    <w:rsid w:val="00B21058"/>
    <w:rsid w:val="00B21BF2"/>
    <w:rsid w:val="00B237D5"/>
    <w:rsid w:val="00B24E03"/>
    <w:rsid w:val="00B24FCD"/>
    <w:rsid w:val="00B263F4"/>
    <w:rsid w:val="00B276E6"/>
    <w:rsid w:val="00B27F51"/>
    <w:rsid w:val="00B303B2"/>
    <w:rsid w:val="00B30B29"/>
    <w:rsid w:val="00B32706"/>
    <w:rsid w:val="00B3571E"/>
    <w:rsid w:val="00B35FD2"/>
    <w:rsid w:val="00B414C8"/>
    <w:rsid w:val="00B414F7"/>
    <w:rsid w:val="00B41A17"/>
    <w:rsid w:val="00B422D1"/>
    <w:rsid w:val="00B44248"/>
    <w:rsid w:val="00B4517E"/>
    <w:rsid w:val="00B45F04"/>
    <w:rsid w:val="00B4681C"/>
    <w:rsid w:val="00B468EA"/>
    <w:rsid w:val="00B471AD"/>
    <w:rsid w:val="00B5073A"/>
    <w:rsid w:val="00B54289"/>
    <w:rsid w:val="00B559B8"/>
    <w:rsid w:val="00B56F95"/>
    <w:rsid w:val="00B62A52"/>
    <w:rsid w:val="00B64F6D"/>
    <w:rsid w:val="00B65550"/>
    <w:rsid w:val="00B65BCB"/>
    <w:rsid w:val="00B66013"/>
    <w:rsid w:val="00B70774"/>
    <w:rsid w:val="00B71357"/>
    <w:rsid w:val="00B72797"/>
    <w:rsid w:val="00B72CB4"/>
    <w:rsid w:val="00B73FA3"/>
    <w:rsid w:val="00B73FBB"/>
    <w:rsid w:val="00B750D7"/>
    <w:rsid w:val="00B7572E"/>
    <w:rsid w:val="00B773FE"/>
    <w:rsid w:val="00B804F1"/>
    <w:rsid w:val="00B81724"/>
    <w:rsid w:val="00B829D4"/>
    <w:rsid w:val="00B84B0F"/>
    <w:rsid w:val="00B85E11"/>
    <w:rsid w:val="00B90078"/>
    <w:rsid w:val="00B90C3F"/>
    <w:rsid w:val="00B91787"/>
    <w:rsid w:val="00B9209A"/>
    <w:rsid w:val="00B93102"/>
    <w:rsid w:val="00B93F7F"/>
    <w:rsid w:val="00B95970"/>
    <w:rsid w:val="00B97192"/>
    <w:rsid w:val="00BA54A6"/>
    <w:rsid w:val="00BA703D"/>
    <w:rsid w:val="00BA7AEC"/>
    <w:rsid w:val="00BB03EB"/>
    <w:rsid w:val="00BB04AD"/>
    <w:rsid w:val="00BB13D1"/>
    <w:rsid w:val="00BB1615"/>
    <w:rsid w:val="00BB1D7C"/>
    <w:rsid w:val="00BB5559"/>
    <w:rsid w:val="00BB5698"/>
    <w:rsid w:val="00BB6752"/>
    <w:rsid w:val="00BB6FD2"/>
    <w:rsid w:val="00BC3107"/>
    <w:rsid w:val="00BC38E8"/>
    <w:rsid w:val="00BC42B5"/>
    <w:rsid w:val="00BC4E69"/>
    <w:rsid w:val="00BD04F4"/>
    <w:rsid w:val="00BD1BDA"/>
    <w:rsid w:val="00BD4EFB"/>
    <w:rsid w:val="00BE1BF0"/>
    <w:rsid w:val="00BE1C57"/>
    <w:rsid w:val="00BE1FA4"/>
    <w:rsid w:val="00BE3A77"/>
    <w:rsid w:val="00BE61C2"/>
    <w:rsid w:val="00BE65EE"/>
    <w:rsid w:val="00BE6801"/>
    <w:rsid w:val="00BE6A0A"/>
    <w:rsid w:val="00BE6DB4"/>
    <w:rsid w:val="00BF0C47"/>
    <w:rsid w:val="00BF199A"/>
    <w:rsid w:val="00BF2188"/>
    <w:rsid w:val="00BF3465"/>
    <w:rsid w:val="00BF3478"/>
    <w:rsid w:val="00BF3EFB"/>
    <w:rsid w:val="00BF442D"/>
    <w:rsid w:val="00BF69C9"/>
    <w:rsid w:val="00BF7D4B"/>
    <w:rsid w:val="00C0085E"/>
    <w:rsid w:val="00C01B74"/>
    <w:rsid w:val="00C0311E"/>
    <w:rsid w:val="00C031B8"/>
    <w:rsid w:val="00C03805"/>
    <w:rsid w:val="00C0467C"/>
    <w:rsid w:val="00C0571E"/>
    <w:rsid w:val="00C05AA5"/>
    <w:rsid w:val="00C05BD9"/>
    <w:rsid w:val="00C066F3"/>
    <w:rsid w:val="00C0796A"/>
    <w:rsid w:val="00C109E7"/>
    <w:rsid w:val="00C11147"/>
    <w:rsid w:val="00C12C29"/>
    <w:rsid w:val="00C13FF0"/>
    <w:rsid w:val="00C14225"/>
    <w:rsid w:val="00C16692"/>
    <w:rsid w:val="00C1698B"/>
    <w:rsid w:val="00C16A6B"/>
    <w:rsid w:val="00C17AA2"/>
    <w:rsid w:val="00C21234"/>
    <w:rsid w:val="00C21432"/>
    <w:rsid w:val="00C22C66"/>
    <w:rsid w:val="00C232B7"/>
    <w:rsid w:val="00C241C3"/>
    <w:rsid w:val="00C2432E"/>
    <w:rsid w:val="00C2594E"/>
    <w:rsid w:val="00C25C54"/>
    <w:rsid w:val="00C308EC"/>
    <w:rsid w:val="00C30EEB"/>
    <w:rsid w:val="00C32693"/>
    <w:rsid w:val="00C33599"/>
    <w:rsid w:val="00C35A4E"/>
    <w:rsid w:val="00C35BA5"/>
    <w:rsid w:val="00C3614F"/>
    <w:rsid w:val="00C40F88"/>
    <w:rsid w:val="00C426F4"/>
    <w:rsid w:val="00C50FCD"/>
    <w:rsid w:val="00C517D7"/>
    <w:rsid w:val="00C51CEB"/>
    <w:rsid w:val="00C53436"/>
    <w:rsid w:val="00C55621"/>
    <w:rsid w:val="00C56118"/>
    <w:rsid w:val="00C5645C"/>
    <w:rsid w:val="00C56F46"/>
    <w:rsid w:val="00C61131"/>
    <w:rsid w:val="00C62769"/>
    <w:rsid w:val="00C64579"/>
    <w:rsid w:val="00C648BC"/>
    <w:rsid w:val="00C64919"/>
    <w:rsid w:val="00C649A8"/>
    <w:rsid w:val="00C64ED4"/>
    <w:rsid w:val="00C66A8C"/>
    <w:rsid w:val="00C66ECC"/>
    <w:rsid w:val="00C6729F"/>
    <w:rsid w:val="00C70D39"/>
    <w:rsid w:val="00C7134B"/>
    <w:rsid w:val="00C7254A"/>
    <w:rsid w:val="00C72597"/>
    <w:rsid w:val="00C72F1E"/>
    <w:rsid w:val="00C74D9E"/>
    <w:rsid w:val="00C75515"/>
    <w:rsid w:val="00C758C2"/>
    <w:rsid w:val="00C76012"/>
    <w:rsid w:val="00C7682A"/>
    <w:rsid w:val="00C76B1C"/>
    <w:rsid w:val="00C77411"/>
    <w:rsid w:val="00C8318B"/>
    <w:rsid w:val="00C83CE1"/>
    <w:rsid w:val="00C85EB1"/>
    <w:rsid w:val="00C872FA"/>
    <w:rsid w:val="00C902A2"/>
    <w:rsid w:val="00C905B7"/>
    <w:rsid w:val="00C945B2"/>
    <w:rsid w:val="00C957C3"/>
    <w:rsid w:val="00C9676B"/>
    <w:rsid w:val="00C97739"/>
    <w:rsid w:val="00CA0375"/>
    <w:rsid w:val="00CA0A70"/>
    <w:rsid w:val="00CA15BE"/>
    <w:rsid w:val="00CA1866"/>
    <w:rsid w:val="00CA42C6"/>
    <w:rsid w:val="00CA4A4D"/>
    <w:rsid w:val="00CA62E4"/>
    <w:rsid w:val="00CA648A"/>
    <w:rsid w:val="00CA68AA"/>
    <w:rsid w:val="00CA739E"/>
    <w:rsid w:val="00CB33A0"/>
    <w:rsid w:val="00CB4D5C"/>
    <w:rsid w:val="00CB5083"/>
    <w:rsid w:val="00CB5748"/>
    <w:rsid w:val="00CB5B4D"/>
    <w:rsid w:val="00CC22A3"/>
    <w:rsid w:val="00CC2633"/>
    <w:rsid w:val="00CC32B4"/>
    <w:rsid w:val="00CC3625"/>
    <w:rsid w:val="00CC46C9"/>
    <w:rsid w:val="00CC6AAB"/>
    <w:rsid w:val="00CD09DA"/>
    <w:rsid w:val="00CD26FE"/>
    <w:rsid w:val="00CD40CC"/>
    <w:rsid w:val="00CD58B9"/>
    <w:rsid w:val="00CD6E1C"/>
    <w:rsid w:val="00CD7400"/>
    <w:rsid w:val="00CD7669"/>
    <w:rsid w:val="00CD7EC9"/>
    <w:rsid w:val="00CE054E"/>
    <w:rsid w:val="00CE06F5"/>
    <w:rsid w:val="00CE1F34"/>
    <w:rsid w:val="00CE4B4C"/>
    <w:rsid w:val="00CE51E9"/>
    <w:rsid w:val="00CE58B2"/>
    <w:rsid w:val="00CE5E60"/>
    <w:rsid w:val="00CE6DF5"/>
    <w:rsid w:val="00CF27BB"/>
    <w:rsid w:val="00CF3324"/>
    <w:rsid w:val="00CF3CE6"/>
    <w:rsid w:val="00CF6A0A"/>
    <w:rsid w:val="00CF7306"/>
    <w:rsid w:val="00CF7BC1"/>
    <w:rsid w:val="00D01294"/>
    <w:rsid w:val="00D03E90"/>
    <w:rsid w:val="00D071A6"/>
    <w:rsid w:val="00D103F9"/>
    <w:rsid w:val="00D108AD"/>
    <w:rsid w:val="00D11006"/>
    <w:rsid w:val="00D12C07"/>
    <w:rsid w:val="00D12F8C"/>
    <w:rsid w:val="00D13F9A"/>
    <w:rsid w:val="00D14FA5"/>
    <w:rsid w:val="00D1657C"/>
    <w:rsid w:val="00D16E8E"/>
    <w:rsid w:val="00D204E1"/>
    <w:rsid w:val="00D2213E"/>
    <w:rsid w:val="00D2218E"/>
    <w:rsid w:val="00D245EA"/>
    <w:rsid w:val="00D2576E"/>
    <w:rsid w:val="00D26606"/>
    <w:rsid w:val="00D26D6E"/>
    <w:rsid w:val="00D309AF"/>
    <w:rsid w:val="00D31B61"/>
    <w:rsid w:val="00D32D8F"/>
    <w:rsid w:val="00D33745"/>
    <w:rsid w:val="00D34D1B"/>
    <w:rsid w:val="00D352A1"/>
    <w:rsid w:val="00D35EAA"/>
    <w:rsid w:val="00D369E9"/>
    <w:rsid w:val="00D37C4C"/>
    <w:rsid w:val="00D41217"/>
    <w:rsid w:val="00D449C9"/>
    <w:rsid w:val="00D4551B"/>
    <w:rsid w:val="00D45CD8"/>
    <w:rsid w:val="00D45E8B"/>
    <w:rsid w:val="00D54500"/>
    <w:rsid w:val="00D578E9"/>
    <w:rsid w:val="00D57C93"/>
    <w:rsid w:val="00D60CB3"/>
    <w:rsid w:val="00D60E00"/>
    <w:rsid w:val="00D61E87"/>
    <w:rsid w:val="00D634B5"/>
    <w:rsid w:val="00D65321"/>
    <w:rsid w:val="00D658CD"/>
    <w:rsid w:val="00D65DEF"/>
    <w:rsid w:val="00D707CE"/>
    <w:rsid w:val="00D709CB"/>
    <w:rsid w:val="00D70A67"/>
    <w:rsid w:val="00D75D0F"/>
    <w:rsid w:val="00D765B1"/>
    <w:rsid w:val="00D81967"/>
    <w:rsid w:val="00D843D1"/>
    <w:rsid w:val="00D85BD4"/>
    <w:rsid w:val="00D86B15"/>
    <w:rsid w:val="00D87756"/>
    <w:rsid w:val="00D87E38"/>
    <w:rsid w:val="00D90FA5"/>
    <w:rsid w:val="00D912DC"/>
    <w:rsid w:val="00D930BE"/>
    <w:rsid w:val="00D93537"/>
    <w:rsid w:val="00D93868"/>
    <w:rsid w:val="00D945E2"/>
    <w:rsid w:val="00D94633"/>
    <w:rsid w:val="00D963BB"/>
    <w:rsid w:val="00DA0885"/>
    <w:rsid w:val="00DA1AE2"/>
    <w:rsid w:val="00DA23A9"/>
    <w:rsid w:val="00DA50BF"/>
    <w:rsid w:val="00DA5979"/>
    <w:rsid w:val="00DA5F07"/>
    <w:rsid w:val="00DB39C9"/>
    <w:rsid w:val="00DB4265"/>
    <w:rsid w:val="00DB4CDE"/>
    <w:rsid w:val="00DB547C"/>
    <w:rsid w:val="00DB6631"/>
    <w:rsid w:val="00DB6B70"/>
    <w:rsid w:val="00DB7582"/>
    <w:rsid w:val="00DB7AFB"/>
    <w:rsid w:val="00DC0123"/>
    <w:rsid w:val="00DC1179"/>
    <w:rsid w:val="00DC2758"/>
    <w:rsid w:val="00DC361A"/>
    <w:rsid w:val="00DC4447"/>
    <w:rsid w:val="00DC46D6"/>
    <w:rsid w:val="00DC5BFD"/>
    <w:rsid w:val="00DC7EE6"/>
    <w:rsid w:val="00DD02F6"/>
    <w:rsid w:val="00DD22C6"/>
    <w:rsid w:val="00DD2739"/>
    <w:rsid w:val="00DD37B8"/>
    <w:rsid w:val="00DD3BAF"/>
    <w:rsid w:val="00DD3EF2"/>
    <w:rsid w:val="00DD4A40"/>
    <w:rsid w:val="00DD4D02"/>
    <w:rsid w:val="00DD7EF5"/>
    <w:rsid w:val="00DE07F3"/>
    <w:rsid w:val="00DE0C43"/>
    <w:rsid w:val="00DE2659"/>
    <w:rsid w:val="00DE274E"/>
    <w:rsid w:val="00DE675B"/>
    <w:rsid w:val="00DE7146"/>
    <w:rsid w:val="00DF0BAF"/>
    <w:rsid w:val="00DF1C6F"/>
    <w:rsid w:val="00DF1E70"/>
    <w:rsid w:val="00DF1EA6"/>
    <w:rsid w:val="00DF377F"/>
    <w:rsid w:val="00DF5AFE"/>
    <w:rsid w:val="00E012A0"/>
    <w:rsid w:val="00E012AD"/>
    <w:rsid w:val="00E01D1C"/>
    <w:rsid w:val="00E03233"/>
    <w:rsid w:val="00E0369D"/>
    <w:rsid w:val="00E03989"/>
    <w:rsid w:val="00E04825"/>
    <w:rsid w:val="00E04D04"/>
    <w:rsid w:val="00E05714"/>
    <w:rsid w:val="00E0589B"/>
    <w:rsid w:val="00E0610D"/>
    <w:rsid w:val="00E06908"/>
    <w:rsid w:val="00E07202"/>
    <w:rsid w:val="00E10127"/>
    <w:rsid w:val="00E10168"/>
    <w:rsid w:val="00E10C6C"/>
    <w:rsid w:val="00E10D5E"/>
    <w:rsid w:val="00E1155B"/>
    <w:rsid w:val="00E1286A"/>
    <w:rsid w:val="00E12DFA"/>
    <w:rsid w:val="00E13594"/>
    <w:rsid w:val="00E13794"/>
    <w:rsid w:val="00E13F2C"/>
    <w:rsid w:val="00E169A7"/>
    <w:rsid w:val="00E17A6F"/>
    <w:rsid w:val="00E22132"/>
    <w:rsid w:val="00E22E6A"/>
    <w:rsid w:val="00E24A3C"/>
    <w:rsid w:val="00E2591B"/>
    <w:rsid w:val="00E27F3D"/>
    <w:rsid w:val="00E306C0"/>
    <w:rsid w:val="00E30951"/>
    <w:rsid w:val="00E30DA3"/>
    <w:rsid w:val="00E31795"/>
    <w:rsid w:val="00E317CE"/>
    <w:rsid w:val="00E31F53"/>
    <w:rsid w:val="00E32004"/>
    <w:rsid w:val="00E33A02"/>
    <w:rsid w:val="00E3428A"/>
    <w:rsid w:val="00E36AA1"/>
    <w:rsid w:val="00E428D8"/>
    <w:rsid w:val="00E4704F"/>
    <w:rsid w:val="00E51C4B"/>
    <w:rsid w:val="00E537CD"/>
    <w:rsid w:val="00E54C16"/>
    <w:rsid w:val="00E554DE"/>
    <w:rsid w:val="00E574E1"/>
    <w:rsid w:val="00E61708"/>
    <w:rsid w:val="00E61E84"/>
    <w:rsid w:val="00E61F49"/>
    <w:rsid w:val="00E62581"/>
    <w:rsid w:val="00E70D3D"/>
    <w:rsid w:val="00E76D46"/>
    <w:rsid w:val="00E77D1D"/>
    <w:rsid w:val="00E80048"/>
    <w:rsid w:val="00E807B9"/>
    <w:rsid w:val="00E8082A"/>
    <w:rsid w:val="00E8083E"/>
    <w:rsid w:val="00E80966"/>
    <w:rsid w:val="00E830FA"/>
    <w:rsid w:val="00E8349A"/>
    <w:rsid w:val="00E838D3"/>
    <w:rsid w:val="00E842E4"/>
    <w:rsid w:val="00E8444E"/>
    <w:rsid w:val="00E8594D"/>
    <w:rsid w:val="00E85D04"/>
    <w:rsid w:val="00E86A13"/>
    <w:rsid w:val="00E919C1"/>
    <w:rsid w:val="00E91F1F"/>
    <w:rsid w:val="00E92E29"/>
    <w:rsid w:val="00E93278"/>
    <w:rsid w:val="00E9627B"/>
    <w:rsid w:val="00E9691B"/>
    <w:rsid w:val="00E978C6"/>
    <w:rsid w:val="00E97C6A"/>
    <w:rsid w:val="00E97DC8"/>
    <w:rsid w:val="00EA32F9"/>
    <w:rsid w:val="00EA33A4"/>
    <w:rsid w:val="00EA344D"/>
    <w:rsid w:val="00EA44F6"/>
    <w:rsid w:val="00EA55A3"/>
    <w:rsid w:val="00EB03A0"/>
    <w:rsid w:val="00EB06A9"/>
    <w:rsid w:val="00EB1058"/>
    <w:rsid w:val="00EB1FB1"/>
    <w:rsid w:val="00EB4254"/>
    <w:rsid w:val="00EB6C8F"/>
    <w:rsid w:val="00EB7DFA"/>
    <w:rsid w:val="00EC048C"/>
    <w:rsid w:val="00EC0C6B"/>
    <w:rsid w:val="00EC1768"/>
    <w:rsid w:val="00EC1F82"/>
    <w:rsid w:val="00EC2090"/>
    <w:rsid w:val="00EC3892"/>
    <w:rsid w:val="00EC3950"/>
    <w:rsid w:val="00EC6600"/>
    <w:rsid w:val="00ED2ACC"/>
    <w:rsid w:val="00ED3978"/>
    <w:rsid w:val="00ED611D"/>
    <w:rsid w:val="00EE17ED"/>
    <w:rsid w:val="00EE2C91"/>
    <w:rsid w:val="00EE3074"/>
    <w:rsid w:val="00EE3C21"/>
    <w:rsid w:val="00EE486A"/>
    <w:rsid w:val="00EE681B"/>
    <w:rsid w:val="00EE7951"/>
    <w:rsid w:val="00EF0C18"/>
    <w:rsid w:val="00EF208B"/>
    <w:rsid w:val="00EF3281"/>
    <w:rsid w:val="00EF6148"/>
    <w:rsid w:val="00EF6297"/>
    <w:rsid w:val="00F03669"/>
    <w:rsid w:val="00F04155"/>
    <w:rsid w:val="00F05095"/>
    <w:rsid w:val="00F059DF"/>
    <w:rsid w:val="00F05BFA"/>
    <w:rsid w:val="00F077B2"/>
    <w:rsid w:val="00F12AC4"/>
    <w:rsid w:val="00F147FD"/>
    <w:rsid w:val="00F14A40"/>
    <w:rsid w:val="00F15898"/>
    <w:rsid w:val="00F15C1A"/>
    <w:rsid w:val="00F168CC"/>
    <w:rsid w:val="00F17968"/>
    <w:rsid w:val="00F22E9A"/>
    <w:rsid w:val="00F259FA"/>
    <w:rsid w:val="00F25ABC"/>
    <w:rsid w:val="00F25E04"/>
    <w:rsid w:val="00F26232"/>
    <w:rsid w:val="00F303A8"/>
    <w:rsid w:val="00F30C77"/>
    <w:rsid w:val="00F332CE"/>
    <w:rsid w:val="00F3371D"/>
    <w:rsid w:val="00F339B4"/>
    <w:rsid w:val="00F3523A"/>
    <w:rsid w:val="00F36201"/>
    <w:rsid w:val="00F3631B"/>
    <w:rsid w:val="00F37872"/>
    <w:rsid w:val="00F40020"/>
    <w:rsid w:val="00F418C8"/>
    <w:rsid w:val="00F41C38"/>
    <w:rsid w:val="00F4270C"/>
    <w:rsid w:val="00F436C1"/>
    <w:rsid w:val="00F44C04"/>
    <w:rsid w:val="00F45EF9"/>
    <w:rsid w:val="00F461FD"/>
    <w:rsid w:val="00F46881"/>
    <w:rsid w:val="00F4723E"/>
    <w:rsid w:val="00F50C23"/>
    <w:rsid w:val="00F51BF0"/>
    <w:rsid w:val="00F52A63"/>
    <w:rsid w:val="00F562BF"/>
    <w:rsid w:val="00F56E12"/>
    <w:rsid w:val="00F62DDC"/>
    <w:rsid w:val="00F632B6"/>
    <w:rsid w:val="00F64A32"/>
    <w:rsid w:val="00F655BB"/>
    <w:rsid w:val="00F658A1"/>
    <w:rsid w:val="00F70702"/>
    <w:rsid w:val="00F72251"/>
    <w:rsid w:val="00F7260B"/>
    <w:rsid w:val="00F729EA"/>
    <w:rsid w:val="00F72E05"/>
    <w:rsid w:val="00F75802"/>
    <w:rsid w:val="00F76286"/>
    <w:rsid w:val="00F77DFE"/>
    <w:rsid w:val="00F818DE"/>
    <w:rsid w:val="00F85F42"/>
    <w:rsid w:val="00F87E41"/>
    <w:rsid w:val="00F90A4A"/>
    <w:rsid w:val="00F91191"/>
    <w:rsid w:val="00F9175A"/>
    <w:rsid w:val="00F93FF8"/>
    <w:rsid w:val="00F940FB"/>
    <w:rsid w:val="00F94B99"/>
    <w:rsid w:val="00F95CCD"/>
    <w:rsid w:val="00F9717E"/>
    <w:rsid w:val="00FA04B8"/>
    <w:rsid w:val="00FA04F2"/>
    <w:rsid w:val="00FA0BD8"/>
    <w:rsid w:val="00FA13A0"/>
    <w:rsid w:val="00FA1CCA"/>
    <w:rsid w:val="00FA25D5"/>
    <w:rsid w:val="00FA2931"/>
    <w:rsid w:val="00FA7973"/>
    <w:rsid w:val="00FB28AC"/>
    <w:rsid w:val="00FB31A3"/>
    <w:rsid w:val="00FB35F2"/>
    <w:rsid w:val="00FB6A55"/>
    <w:rsid w:val="00FC0131"/>
    <w:rsid w:val="00FC211C"/>
    <w:rsid w:val="00FC215A"/>
    <w:rsid w:val="00FC3877"/>
    <w:rsid w:val="00FC5B6D"/>
    <w:rsid w:val="00FC7F02"/>
    <w:rsid w:val="00FD0144"/>
    <w:rsid w:val="00FD1313"/>
    <w:rsid w:val="00FD5E0E"/>
    <w:rsid w:val="00FD67B7"/>
    <w:rsid w:val="00FD71E5"/>
    <w:rsid w:val="00FE2930"/>
    <w:rsid w:val="00FE3AC6"/>
    <w:rsid w:val="00FE4208"/>
    <w:rsid w:val="00FE5B66"/>
    <w:rsid w:val="00FF0B1A"/>
    <w:rsid w:val="00FF0B51"/>
    <w:rsid w:val="00FF0FDE"/>
    <w:rsid w:val="00FF1943"/>
    <w:rsid w:val="00FF2405"/>
    <w:rsid w:val="00FF26C7"/>
    <w:rsid w:val="00FF2BB8"/>
    <w:rsid w:val="00FF5246"/>
    <w:rsid w:val="00FF5C66"/>
    <w:rsid w:val="00FF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DC889A"/>
  <w15:chartTrackingRefBased/>
  <w15:docId w15:val="{7AE83771-2FD4-46A4-8CCB-9B0FC126F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27454"/>
    <w:pPr>
      <w:widowControl w:val="0"/>
      <w:jc w:val="both"/>
    </w:pPr>
    <w:rPr>
      <w:rFonts w:asciiTheme="minorHAnsi" w:eastAsiaTheme="minorEastAsia" w:hAnsiTheme="minorHAns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7454"/>
    <w:rPr>
      <w:rFonts w:asciiTheme="minorHAnsi" w:eastAsiaTheme="minorEastAsia" w:hAnsiTheme="minorHAns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13F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13F9A"/>
    <w:rPr>
      <w:rFonts w:asciiTheme="minorHAnsi" w:eastAsiaTheme="minorEastAsia" w:hAnsiTheme="minorHAnsi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13F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13F9A"/>
    <w:rPr>
      <w:rFonts w:asciiTheme="minorHAnsi" w:eastAsiaTheme="minorEastAsia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yan xie</dc:creator>
  <cp:keywords/>
  <dc:description/>
  <cp:lastModifiedBy>Asia M</cp:lastModifiedBy>
  <cp:revision>2</cp:revision>
  <dcterms:created xsi:type="dcterms:W3CDTF">2019-01-24T06:58:00Z</dcterms:created>
  <dcterms:modified xsi:type="dcterms:W3CDTF">2019-08-14T02:32:00Z</dcterms:modified>
</cp:coreProperties>
</file>